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DBD56" w14:textId="77777777" w:rsidR="00A81131" w:rsidRPr="00C30A57" w:rsidRDefault="00A81131" w:rsidP="00A81131">
      <w:pPr>
        <w:spacing w:after="0" w:line="480" w:lineRule="auto"/>
        <w:ind w:left="140" w:hangingChars="50" w:hanging="1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30A57">
        <w:rPr>
          <w:rFonts w:ascii="Times New Roman" w:hAnsi="Times New Roman" w:cs="Times New Roman" w:hint="eastAsia"/>
          <w:b/>
          <w:bCs/>
          <w:sz w:val="28"/>
          <w:szCs w:val="28"/>
        </w:rPr>
        <w:t>Supplemental Materials for</w:t>
      </w:r>
    </w:p>
    <w:p w14:paraId="6DB27355" w14:textId="63C05A1C" w:rsidR="00A81131" w:rsidRPr="00C30A57" w:rsidRDefault="00A81131" w:rsidP="00A81131">
      <w:pPr>
        <w:spacing w:after="0" w:line="480" w:lineRule="auto"/>
        <w:ind w:left="140" w:hangingChars="50" w:hanging="1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30A57">
        <w:rPr>
          <w:rFonts w:ascii="Times New Roman" w:hAnsi="Times New Roman" w:cs="Times New Roman"/>
          <w:b/>
          <w:bCs/>
          <w:sz w:val="28"/>
          <w:szCs w:val="28"/>
        </w:rPr>
        <w:t>Isobutyric acid promotes immune evasion in colorectal cancer via increased PD-L1 expression</w:t>
      </w:r>
    </w:p>
    <w:p w14:paraId="71FF7EE9" w14:textId="77777777" w:rsidR="00A81131" w:rsidRPr="00C30A57" w:rsidRDefault="00A81131" w:rsidP="00A81131">
      <w:pPr>
        <w:spacing w:after="0" w:line="480" w:lineRule="auto"/>
        <w:ind w:left="120" w:hangingChars="50" w:hanging="12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>Q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iuhua Lin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zh-CN"/>
        </w:rPr>
        <w:t>†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Han Wang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</w:t>
      </w:r>
      <w:r w:rsidRPr="00C30A5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zh-CN"/>
        </w:rPr>
        <w:t>†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Wenbo Chen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zh-CN"/>
        </w:rPr>
        <w:t>†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Xinjie Wei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Jinglian Chen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Ying Deng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3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Chunyin Wei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Hao Lai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Xianwei Mo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Weizhong Tang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 Tao Luo</w:t>
      </w: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2</w:t>
      </w:r>
      <w:r w:rsidRPr="00C30A5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</w:p>
    <w:p w14:paraId="71B4945F" w14:textId="77777777" w:rsidR="00A81131" w:rsidRPr="00C30A57" w:rsidRDefault="00A81131" w:rsidP="00A811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OLE_LINK6"/>
      <w:r w:rsidRPr="00C30A5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Department of Gastrointestinal Surgery, Guangxi Medical University Cancer Hospital, Guangxi Medical University, Nanning, Guangxi 530021, P. R. China.</w:t>
      </w:r>
    </w:p>
    <w:p w14:paraId="37ACF7B9" w14:textId="77777777" w:rsidR="00A81131" w:rsidRPr="00C30A57" w:rsidRDefault="00A81131" w:rsidP="00A811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1" w:name="OLE_LINK3"/>
      <w:r w:rsidRPr="00C30A57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C30A57">
        <w:rPr>
          <w:rFonts w:ascii="Times New Roman" w:hAnsi="Times New Roman"/>
          <w:sz w:val="24"/>
          <w:szCs w:val="24"/>
        </w:rPr>
        <w:t>Guangxi Key Laboratory of Basic and Translational Research of Colorectal Cancer</w:t>
      </w:r>
      <w:bookmarkEnd w:id="1"/>
      <w:r w:rsidRPr="00C30A57">
        <w:rPr>
          <w:rFonts w:ascii="Times New Roman" w:hAnsi="Times New Roman"/>
          <w:sz w:val="24"/>
          <w:szCs w:val="24"/>
        </w:rPr>
        <w:t xml:space="preserve">, 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Guangxi 530021, P. R. China.</w:t>
      </w:r>
    </w:p>
    <w:p w14:paraId="01A84DC0" w14:textId="77777777" w:rsidR="00A81131" w:rsidRPr="00C30A57" w:rsidRDefault="00A81131" w:rsidP="00A811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30A5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3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Department of Ultrasound, Guangxi Medical University Cancer Hospital, Guangxi Medical University, Nanning, Guangxi 530021, P. R. China.</w:t>
      </w:r>
    </w:p>
    <w:bookmarkEnd w:id="0"/>
    <w:p w14:paraId="30BB748D" w14:textId="77777777" w:rsidR="00A81131" w:rsidRPr="00C30A57" w:rsidRDefault="00A81131" w:rsidP="00A8113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C30A5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C30A5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orrespondence to:</w:t>
      </w:r>
    </w:p>
    <w:p w14:paraId="227308BD" w14:textId="77777777" w:rsidR="00A81131" w:rsidRPr="00C30A57" w:rsidRDefault="00A81131" w:rsidP="00A811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30A57">
        <w:rPr>
          <w:rFonts w:ascii="Times New Roman" w:hAnsi="Times New Roman" w:cs="Times New Roman"/>
          <w:sz w:val="24"/>
          <w:szCs w:val="24"/>
          <w:lang w:eastAsia="zh-CN"/>
        </w:rPr>
        <w:t>Weizhong Tang (tangweizhong@gxmu.edu.cn), Xianwei Mo (</w:t>
      </w:r>
      <w:r w:rsidRPr="00C30A57">
        <w:rPr>
          <w:rFonts w:ascii="Times New Roman" w:eastAsia="宋体" w:hAnsi="Times New Roman" w:cs="Times New Roman"/>
          <w:sz w:val="24"/>
          <w:szCs w:val="24"/>
          <w:lang w:eastAsia="zh-CN"/>
        </w:rPr>
        <w:t>wwmmxx9</w:t>
      </w:r>
      <w:r w:rsidRPr="00C30A5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91</w:t>
      </w:r>
      <w:r w:rsidRPr="00C30A57">
        <w:rPr>
          <w:rFonts w:ascii="Times New Roman" w:eastAsia="宋体" w:hAnsi="Times New Roman" w:cs="Times New Roman"/>
          <w:sz w:val="24"/>
          <w:szCs w:val="24"/>
          <w:lang w:eastAsia="zh-CN"/>
        </w:rPr>
        <w:t>@163.com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 xml:space="preserve">and Tao Luo (luotao@gxmu.edu.cn), Department of Gastrointestinal Surgery, </w:t>
      </w:r>
      <w:r w:rsidRPr="00C30A57">
        <w:rPr>
          <w:rFonts w:ascii="Times New Roman" w:hAnsi="Times New Roman"/>
          <w:sz w:val="24"/>
          <w:szCs w:val="24"/>
        </w:rPr>
        <w:t>Guangxi Key Laboratory of Basic and Translational Research of Colorectal Cancer</w:t>
      </w: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 xml:space="preserve">Guangxi Medical University Cancer Hospital, Guangxi Medical University, 71 Hedi Road, Nanning, Guangxi 530021, P. R. China. </w:t>
      </w:r>
    </w:p>
    <w:p w14:paraId="3222EC87" w14:textId="77777777" w:rsidR="00A81131" w:rsidRPr="00C30A57" w:rsidRDefault="00A81131" w:rsidP="00A811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0D8B92C" w14:textId="77777777" w:rsidR="00A81131" w:rsidRPr="00C30A57" w:rsidRDefault="00A81131" w:rsidP="00A811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30A5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zh-CN"/>
        </w:rPr>
        <w:t>†</w:t>
      </w:r>
      <w:r w:rsidRPr="00C30A5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 </w:t>
      </w: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>Q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iuhua Lin,</w:t>
      </w: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Han Wang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C30A5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C30A57">
        <w:rPr>
          <w:rFonts w:ascii="Times New Roman" w:hAnsi="Times New Roman" w:cs="Times New Roman"/>
          <w:sz w:val="24"/>
          <w:szCs w:val="24"/>
          <w:lang w:eastAsia="zh-CN"/>
        </w:rPr>
        <w:t>and Wenbo Chen are contributed equally to this work.</w:t>
      </w:r>
    </w:p>
    <w:p w14:paraId="3BFC97E0" w14:textId="28BAC666" w:rsidR="000A7FB5" w:rsidRPr="00C30A57" w:rsidRDefault="00420A73" w:rsidP="00492511">
      <w:pPr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C30A57"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4FFA546" wp14:editId="4996C033">
            <wp:simplePos x="0" y="0"/>
            <wp:positionH relativeFrom="column">
              <wp:posOffset>853440</wp:posOffset>
            </wp:positionH>
            <wp:positionV relativeFrom="paragraph">
              <wp:posOffset>365760</wp:posOffset>
            </wp:positionV>
            <wp:extent cx="4267200" cy="3360420"/>
            <wp:effectExtent l="0" t="0" r="0" b="0"/>
            <wp:wrapTopAndBottom/>
            <wp:docPr id="1991205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1131" w:rsidRPr="00C30A57">
        <w:rPr>
          <w:rFonts w:ascii="Times New Roman" w:hAnsi="Times New Roman" w:hint="eastAsia"/>
          <w:b/>
          <w:bCs/>
          <w:sz w:val="28"/>
          <w:szCs w:val="28"/>
        </w:rPr>
        <w:t>Supplementary Figures and Legends</w:t>
      </w:r>
    </w:p>
    <w:p w14:paraId="20FDBED0" w14:textId="54B2CA4D" w:rsidR="000A7FB5" w:rsidRPr="00C30A57" w:rsidRDefault="000A7FB5" w:rsidP="00537A0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389E8ABD" w14:textId="02C47E94" w:rsidR="00CE6EAA" w:rsidRPr="00C30A57" w:rsidRDefault="00623560" w:rsidP="00407269">
      <w:pPr>
        <w:spacing w:after="0" w:line="240" w:lineRule="auto"/>
        <w:jc w:val="both"/>
        <w:rPr>
          <w:rFonts w:ascii="Times New Roman" w:eastAsia="宋体" w:hAnsi="Times New Roman"/>
          <w:b/>
          <w:bCs/>
          <w:sz w:val="21"/>
          <w:szCs w:val="21"/>
        </w:rPr>
      </w:pPr>
      <w:r w:rsidRPr="00C30A57">
        <w:rPr>
          <w:rFonts w:ascii="Times New Roman" w:eastAsia="宋体" w:hAnsi="Times New Roman"/>
          <w:b/>
          <w:bCs/>
          <w:sz w:val="21"/>
          <w:szCs w:val="21"/>
        </w:rPr>
        <w:t xml:space="preserve">Figure S1 Establishment of a high IBA mice model </w:t>
      </w:r>
      <w:bookmarkStart w:id="2" w:name="_Hlk159070537"/>
    </w:p>
    <w:p w14:paraId="2F0CD412" w14:textId="77777777" w:rsidR="003C7D50" w:rsidRPr="00C30A57" w:rsidRDefault="00407269" w:rsidP="00407269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3C7D50" w:rsidRPr="00C30A57" w:rsidSect="003C7D50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C30A57">
        <w:rPr>
          <w:rFonts w:ascii="Times New Roman" w:hAnsi="Times New Roman" w:cs="Times New Roman"/>
          <w:sz w:val="21"/>
          <w:szCs w:val="21"/>
          <w:lang w:eastAsia="zh-CN"/>
        </w:rPr>
        <w:t xml:space="preserve">(A) </w:t>
      </w:r>
      <w:r w:rsidR="00370623" w:rsidRPr="00C30A57">
        <w:rPr>
          <w:rFonts w:ascii="Times New Roman" w:hAnsi="Times New Roman" w:cs="Times New Roman"/>
          <w:sz w:val="21"/>
          <w:szCs w:val="21"/>
          <w:lang w:eastAsia="zh-CN"/>
        </w:rPr>
        <w:t>LC-MS</w:t>
      </w:r>
      <w:r w:rsidRPr="00C30A57">
        <w:rPr>
          <w:rFonts w:ascii="Times New Roman" w:hAnsi="Times New Roman" w:cs="Times New Roman"/>
          <w:sz w:val="21"/>
          <w:szCs w:val="21"/>
          <w:lang w:eastAsia="zh-CN"/>
        </w:rPr>
        <w:t xml:space="preserve"> was employed to detect the concentration of IBA in serum; (B) Weight curves of BALB/c and C57BL/6J mice (n=12)</w:t>
      </w:r>
      <w:r w:rsidR="008B5258" w:rsidRPr="00C30A57">
        <w:rPr>
          <w:rFonts w:ascii="Times New Roman" w:hAnsi="Times New Roman" w:cs="Times New Roman"/>
          <w:sz w:val="21"/>
          <w:szCs w:val="21"/>
          <w:lang w:eastAsia="zh-CN"/>
        </w:rPr>
        <w:t xml:space="preserve">. NS, </w:t>
      </w:r>
      <w:r w:rsidR="008B5258" w:rsidRPr="00C30A57">
        <w:rPr>
          <w:rFonts w:ascii="Times New Roman" w:hAnsi="Times New Roman" w:cs="Times New Roman"/>
          <w:i/>
          <w:iCs/>
          <w:sz w:val="21"/>
          <w:szCs w:val="21"/>
          <w:lang w:eastAsia="zh-CN"/>
        </w:rPr>
        <w:t>p</w:t>
      </w:r>
      <w:r w:rsidR="008B5258" w:rsidRPr="00C30A57">
        <w:rPr>
          <w:rFonts w:ascii="Times New Roman" w:hAnsi="Times New Roman" w:cs="Times New Roman"/>
          <w:sz w:val="21"/>
          <w:szCs w:val="21"/>
          <w:lang w:eastAsia="zh-CN"/>
        </w:rPr>
        <w:t xml:space="preserve"> ≥ 0.05. *, </w:t>
      </w:r>
      <w:r w:rsidR="008B5258" w:rsidRPr="00C30A57">
        <w:rPr>
          <w:rFonts w:ascii="Times New Roman" w:hAnsi="Times New Roman" w:cs="Times New Roman"/>
          <w:i/>
          <w:iCs/>
          <w:sz w:val="21"/>
          <w:szCs w:val="21"/>
          <w:lang w:eastAsia="zh-CN"/>
        </w:rPr>
        <w:t>p</w:t>
      </w:r>
      <w:r w:rsidR="008B5258" w:rsidRPr="00C30A57">
        <w:rPr>
          <w:rFonts w:ascii="Times New Roman" w:hAnsi="Times New Roman" w:cs="Times New Roman"/>
          <w:sz w:val="21"/>
          <w:szCs w:val="21"/>
          <w:lang w:eastAsia="zh-CN"/>
        </w:rPr>
        <w:t xml:space="preserve"> &lt; 0.05.</w:t>
      </w:r>
    </w:p>
    <w:p w14:paraId="7A2BC3A5" w14:textId="2EF9B876" w:rsidR="00B65B68" w:rsidRPr="00C30A57" w:rsidRDefault="00212F88" w:rsidP="00407269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B65B68" w:rsidRPr="00C30A57" w:rsidSect="003C7D50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C30A57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D1B3940" wp14:editId="318B196C">
            <wp:simplePos x="0" y="0"/>
            <wp:positionH relativeFrom="column">
              <wp:posOffset>91440</wp:posOffset>
            </wp:positionH>
            <wp:positionV relativeFrom="paragraph">
              <wp:posOffset>107315</wp:posOffset>
            </wp:positionV>
            <wp:extent cx="5643880" cy="2748280"/>
            <wp:effectExtent l="0" t="0" r="0" b="0"/>
            <wp:wrapTopAndBottom/>
            <wp:docPr id="19372963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880" cy="274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27A07A" w14:textId="48B04FFF" w:rsidR="00407269" w:rsidRPr="00C30A57" w:rsidRDefault="00407269" w:rsidP="00407269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</w:p>
    <w:bookmarkEnd w:id="2"/>
    <w:p w14:paraId="05C1AB5C" w14:textId="77777777" w:rsidR="00CE6EAA" w:rsidRPr="00C30A57" w:rsidRDefault="00E35BF4" w:rsidP="00416869">
      <w:pPr>
        <w:spacing w:after="0" w:line="240" w:lineRule="auto"/>
        <w:jc w:val="both"/>
        <w:rPr>
          <w:rFonts w:ascii="Times New Roman" w:eastAsia="宋体" w:hAnsi="Times New Roman"/>
          <w:b/>
          <w:bCs/>
          <w:sz w:val="21"/>
          <w:szCs w:val="21"/>
        </w:rPr>
      </w:pPr>
      <w:r w:rsidRPr="00C30A57">
        <w:rPr>
          <w:rFonts w:ascii="Times New Roman" w:eastAsia="宋体" w:hAnsi="Times New Roman"/>
          <w:b/>
          <w:bCs/>
          <w:sz w:val="21"/>
          <w:szCs w:val="21"/>
        </w:rPr>
        <w:t>Figure S</w:t>
      </w:r>
      <w:r w:rsidR="00407269" w:rsidRPr="00C30A57">
        <w:rPr>
          <w:rFonts w:ascii="Times New Roman" w:eastAsia="宋体" w:hAnsi="Times New Roman"/>
          <w:b/>
          <w:bCs/>
          <w:sz w:val="21"/>
          <w:szCs w:val="21"/>
        </w:rPr>
        <w:t>2</w:t>
      </w:r>
      <w:r w:rsidRPr="00C30A57">
        <w:rPr>
          <w:rFonts w:ascii="Times New Roman" w:eastAsia="宋体" w:hAnsi="Times New Roman"/>
          <w:b/>
          <w:bCs/>
          <w:sz w:val="21"/>
          <w:szCs w:val="21"/>
        </w:rPr>
        <w:t xml:space="preserve"> The effects of IBA on the </w:t>
      </w:r>
      <w:r w:rsidRPr="00C30A57">
        <w:rPr>
          <w:rFonts w:ascii="Times New Roman" w:eastAsia="宋体" w:hAnsi="Times New Roman" w:hint="eastAsia"/>
          <w:b/>
          <w:bCs/>
          <w:sz w:val="21"/>
          <w:szCs w:val="21"/>
        </w:rPr>
        <w:t>p</w:t>
      </w:r>
      <w:r w:rsidRPr="00C30A57">
        <w:rPr>
          <w:rFonts w:ascii="Times New Roman" w:eastAsia="宋体" w:hAnsi="Times New Roman"/>
          <w:b/>
          <w:bCs/>
          <w:sz w:val="21"/>
          <w:szCs w:val="21"/>
        </w:rPr>
        <w:t xml:space="preserve">roliferation of CRC </w:t>
      </w:r>
      <w:r w:rsidRPr="00C30A57">
        <w:rPr>
          <w:rFonts w:ascii="Times New Roman" w:eastAsia="宋体" w:hAnsi="Times New Roman"/>
          <w:b/>
          <w:bCs/>
          <w:i/>
          <w:iCs/>
          <w:sz w:val="21"/>
          <w:szCs w:val="21"/>
        </w:rPr>
        <w:t>in vitro</w:t>
      </w:r>
    </w:p>
    <w:p w14:paraId="2BDB9E84" w14:textId="0717DCF0" w:rsidR="00807975" w:rsidRPr="00C30A57" w:rsidRDefault="00807975" w:rsidP="00807975">
      <w:pPr>
        <w:spacing w:after="0" w:line="240" w:lineRule="auto"/>
        <w:jc w:val="both"/>
        <w:rPr>
          <w:rFonts w:ascii="Times New Roman" w:eastAsia="宋体" w:hAnsi="Times New Roman"/>
          <w:sz w:val="21"/>
          <w:szCs w:val="21"/>
        </w:rPr>
      </w:pPr>
      <w:r w:rsidRPr="00C30A57">
        <w:rPr>
          <w:rFonts w:ascii="Times New Roman" w:eastAsia="宋体" w:hAnsi="Times New Roman"/>
          <w:sz w:val="21"/>
          <w:szCs w:val="21"/>
        </w:rPr>
        <w:t xml:space="preserve">(A) </w:t>
      </w:r>
      <w:r w:rsidR="00C30CE1" w:rsidRPr="00C30A57">
        <w:rPr>
          <w:rFonts w:ascii="Times New Roman" w:eastAsia="宋体" w:hAnsi="Times New Roman" w:hint="eastAsia"/>
          <w:sz w:val="21"/>
          <w:szCs w:val="21"/>
        </w:rPr>
        <w:t>EdU assays were used to evaluate the effect of IBA on the proliferation of human CRC cells</w:t>
      </w:r>
      <w:r w:rsidRPr="00C30A57">
        <w:rPr>
          <w:rFonts w:ascii="Times New Roman" w:eastAsia="宋体" w:hAnsi="Times New Roman"/>
          <w:sz w:val="21"/>
          <w:szCs w:val="21"/>
        </w:rPr>
        <w:t xml:space="preserve">. </w:t>
      </w:r>
      <w:r w:rsidRPr="00C30A57">
        <w:rPr>
          <w:rFonts w:ascii="Times New Roman" w:hAnsi="Times New Roman" w:cs="Times New Roman"/>
          <w:sz w:val="21"/>
          <w:szCs w:val="21"/>
          <w:lang w:eastAsia="zh-CN"/>
        </w:rPr>
        <w:t xml:space="preserve">Scale bar = </w:t>
      </w:r>
      <w:r w:rsidRPr="00C30A57">
        <w:rPr>
          <w:rFonts w:ascii="Times New Roman" w:hAnsi="Times New Roman" w:cs="Times New Roman" w:hint="eastAsia"/>
          <w:sz w:val="21"/>
          <w:szCs w:val="21"/>
          <w:lang w:eastAsia="zh-CN"/>
        </w:rPr>
        <w:t>10</w:t>
      </w:r>
      <w:r w:rsidRPr="00C30A57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Pr="00C30A5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C30A57">
        <w:rPr>
          <w:rFonts w:ascii="Times New Roman" w:hAnsi="Times New Roman" w:cs="Times New Roman"/>
          <w:sz w:val="21"/>
          <w:szCs w:val="21"/>
          <w:lang w:eastAsia="zh-CN"/>
        </w:rPr>
        <w:t>μm</w:t>
      </w:r>
      <w:r w:rsidRPr="00C30A57">
        <w:rPr>
          <w:rFonts w:ascii="Times New Roman" w:eastAsia="宋体" w:hAnsi="Times New Roman" w:hint="eastAsia"/>
          <w:sz w:val="21"/>
          <w:szCs w:val="21"/>
          <w:lang w:eastAsia="zh-CN"/>
        </w:rPr>
        <w:t>.</w:t>
      </w:r>
      <w:r w:rsidR="000F2B19" w:rsidRPr="00C30A57">
        <w:rPr>
          <w:rFonts w:ascii="Times New Roman" w:eastAsia="宋体" w:hAnsi="Times New Roman" w:hint="eastAsia"/>
          <w:sz w:val="21"/>
          <w:szCs w:val="21"/>
          <w:lang w:eastAsia="zh-CN"/>
        </w:rPr>
        <w:t xml:space="preserve"> </w:t>
      </w:r>
      <w:r w:rsidRPr="00C30A57">
        <w:rPr>
          <w:rFonts w:ascii="Times New Roman" w:eastAsia="宋体" w:hAnsi="Times New Roman"/>
          <w:sz w:val="21"/>
          <w:szCs w:val="21"/>
        </w:rPr>
        <w:t>(B</w:t>
      </w:r>
      <w:r w:rsidR="003A59E6" w:rsidRPr="00C30A57">
        <w:rPr>
          <w:rFonts w:ascii="Times New Roman" w:eastAsia="宋体" w:hAnsi="Times New Roman" w:hint="eastAsia"/>
          <w:sz w:val="21"/>
          <w:szCs w:val="21"/>
          <w:lang w:eastAsia="zh-CN"/>
        </w:rPr>
        <w:t>-C</w:t>
      </w:r>
      <w:r w:rsidRPr="00C30A57">
        <w:rPr>
          <w:rFonts w:ascii="Times New Roman" w:eastAsia="宋体" w:hAnsi="Times New Roman"/>
          <w:sz w:val="21"/>
          <w:szCs w:val="21"/>
        </w:rPr>
        <w:t xml:space="preserve">) </w:t>
      </w:r>
      <w:r w:rsidR="00E96E8A" w:rsidRPr="00C30A57">
        <w:rPr>
          <w:rFonts w:ascii="Times New Roman" w:eastAsia="宋体" w:hAnsi="Times New Roman" w:hint="eastAsia"/>
          <w:sz w:val="21"/>
          <w:szCs w:val="21"/>
        </w:rPr>
        <w:t>CCK-8 assays were performed to assess the effect of IBA on the proliferation of human (B) and mouse (C) CRC cells.</w:t>
      </w:r>
      <w:r w:rsidR="005C0D07" w:rsidRPr="00C30A57">
        <w:rPr>
          <w:rFonts w:hint="eastAsia"/>
        </w:rPr>
        <w:t xml:space="preserve"> </w:t>
      </w:r>
      <w:r w:rsidR="005C0D07" w:rsidRPr="00C30A57">
        <w:rPr>
          <w:rFonts w:ascii="Times New Roman" w:eastAsia="宋体" w:hAnsi="Times New Roman" w:hint="eastAsia"/>
          <w:sz w:val="21"/>
          <w:szCs w:val="21"/>
        </w:rPr>
        <w:t>Data in (B) and (</w:t>
      </w:r>
      <w:r w:rsidR="005C0D07" w:rsidRPr="00C30A57">
        <w:rPr>
          <w:rFonts w:ascii="Times New Roman" w:eastAsia="宋体" w:hAnsi="Times New Roman" w:hint="eastAsia"/>
          <w:sz w:val="21"/>
          <w:szCs w:val="21"/>
          <w:lang w:eastAsia="zh-CN"/>
        </w:rPr>
        <w:t>C</w:t>
      </w:r>
      <w:r w:rsidR="005C0D07" w:rsidRPr="00C30A57">
        <w:rPr>
          <w:rFonts w:ascii="Times New Roman" w:eastAsia="宋体" w:hAnsi="Times New Roman" w:hint="eastAsia"/>
          <w:sz w:val="21"/>
          <w:szCs w:val="21"/>
        </w:rPr>
        <w:t xml:space="preserve">) represent the mean </w:t>
      </w:r>
      <w:r w:rsidR="005C0D07" w:rsidRPr="00C30A57">
        <w:rPr>
          <w:rFonts w:ascii="Times New Roman" w:eastAsia="宋体" w:hAnsi="Times New Roman" w:hint="eastAsia"/>
          <w:sz w:val="21"/>
          <w:szCs w:val="21"/>
        </w:rPr>
        <w:t>±</w:t>
      </w:r>
      <w:r w:rsidR="005C0D07" w:rsidRPr="00C30A57">
        <w:rPr>
          <w:rFonts w:ascii="Times New Roman" w:eastAsia="宋体" w:hAnsi="Times New Roman" w:hint="eastAsia"/>
          <w:sz w:val="21"/>
          <w:szCs w:val="21"/>
        </w:rPr>
        <w:t xml:space="preserve"> SD of three independent experiments.</w:t>
      </w:r>
      <w:r w:rsidRPr="00C30A57">
        <w:rPr>
          <w:rFonts w:ascii="Times New Roman" w:eastAsia="宋体" w:hAnsi="Times New Roman"/>
          <w:sz w:val="21"/>
          <w:szCs w:val="21"/>
        </w:rPr>
        <w:t xml:space="preserve"> NS, </w:t>
      </w:r>
      <w:r w:rsidRPr="00C30A57">
        <w:rPr>
          <w:rFonts w:ascii="Times New Roman" w:eastAsia="宋体" w:hAnsi="Times New Roman"/>
          <w:i/>
          <w:iCs/>
          <w:sz w:val="21"/>
          <w:szCs w:val="21"/>
        </w:rPr>
        <w:t>p</w:t>
      </w:r>
      <w:r w:rsidRPr="00C30A57">
        <w:rPr>
          <w:rFonts w:ascii="Times New Roman" w:eastAsia="宋体" w:hAnsi="Times New Roman"/>
          <w:sz w:val="21"/>
          <w:szCs w:val="21"/>
        </w:rPr>
        <w:t xml:space="preserve"> ≥ 0.05. </w:t>
      </w:r>
    </w:p>
    <w:p w14:paraId="1A225F38" w14:textId="77777777" w:rsidR="003C7D50" w:rsidRPr="00C30A57" w:rsidRDefault="003C7D50" w:rsidP="00537A0E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3C7D50" w:rsidRPr="00C30A57" w:rsidSect="003C7D50">
          <w:type w:val="continuous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12EC5222" w14:textId="3B0F8772" w:rsidR="00185DEE" w:rsidRPr="00C30A57" w:rsidRDefault="00607767" w:rsidP="00537A0E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185DEE" w:rsidRPr="00C30A57" w:rsidSect="003C7D50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C30A57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429E595" wp14:editId="09841C98">
            <wp:simplePos x="0" y="0"/>
            <wp:positionH relativeFrom="column">
              <wp:posOffset>491066</wp:posOffset>
            </wp:positionH>
            <wp:positionV relativeFrom="paragraph">
              <wp:posOffset>101600</wp:posOffset>
            </wp:positionV>
            <wp:extent cx="4910667" cy="3012458"/>
            <wp:effectExtent l="0" t="0" r="4445" b="0"/>
            <wp:wrapTopAndBottom/>
            <wp:docPr id="21112355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667" cy="3012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14B477" w14:textId="2E26883F" w:rsidR="003C7D50" w:rsidRPr="00C30A57" w:rsidRDefault="00185DEE" w:rsidP="00537A0E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3C7D50" w:rsidRPr="00C30A57" w:rsidSect="003C7D50">
          <w:type w:val="continuous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C30A57">
        <w:rPr>
          <w:rFonts w:ascii="Times New Roman" w:eastAsia="宋体" w:hAnsi="Times New Roman"/>
          <w:b/>
          <w:bCs/>
          <w:sz w:val="21"/>
          <w:szCs w:val="21"/>
        </w:rPr>
        <w:t>Figure S</w:t>
      </w:r>
      <w:r w:rsidR="0015637E" w:rsidRPr="00C30A57">
        <w:rPr>
          <w:rFonts w:ascii="Times New Roman" w:eastAsia="宋体" w:hAnsi="Times New Roman" w:hint="eastAsia"/>
          <w:b/>
          <w:bCs/>
          <w:sz w:val="21"/>
          <w:szCs w:val="21"/>
          <w:lang w:eastAsia="zh-CN"/>
        </w:rPr>
        <w:t>3</w:t>
      </w:r>
      <w:r w:rsidRPr="00C30A57">
        <w:rPr>
          <w:rFonts w:ascii="Times New Roman" w:eastAsia="宋体" w:hAnsi="Times New Roman"/>
          <w:b/>
          <w:bCs/>
          <w:sz w:val="21"/>
          <w:szCs w:val="21"/>
        </w:rPr>
        <w:t xml:space="preserve"> </w:t>
      </w:r>
      <w:r w:rsidR="000D0761" w:rsidRPr="00C30A57">
        <w:rPr>
          <w:rFonts w:ascii="Times New Roman" w:hAnsi="Times New Roman" w:cs="Times New Roman" w:hint="eastAsia"/>
          <w:sz w:val="21"/>
          <w:szCs w:val="21"/>
          <w:lang w:eastAsia="zh-CN"/>
        </w:rPr>
        <w:t>CRC cells were co-incubated with or without IBA</w:t>
      </w:r>
      <w:r w:rsidR="00FE4DE6" w:rsidRPr="00C30A5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5</w:t>
      </w:r>
      <w:r w:rsidR="007D5868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FE4DE6" w:rsidRPr="00C30A57">
        <w:rPr>
          <w:rFonts w:ascii="Times New Roman" w:hAnsi="Times New Roman" w:cs="Times New Roman" w:hint="eastAsia"/>
          <w:sz w:val="21"/>
          <w:szCs w:val="21"/>
          <w:lang w:eastAsia="zh-CN"/>
        </w:rPr>
        <w:t>mM)</w:t>
      </w:r>
      <w:r w:rsidR="000D0761" w:rsidRPr="00C30A5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and c-Myc plasmid for 48 h, followed by evaluation of c-Myc and PD-L1 protein levels via Western blot analysis.</w:t>
      </w:r>
    </w:p>
    <w:p w14:paraId="5BE6B82D" w14:textId="77777777" w:rsidR="00AB0F39" w:rsidRPr="00C30A57" w:rsidRDefault="00AB0F39" w:rsidP="00537A0E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AB0F39" w:rsidRPr="00C30A57" w:rsidSect="003C7D50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64560C90" w14:textId="77777777" w:rsidR="00AB0F39" w:rsidRPr="00C30A57" w:rsidRDefault="00AB0F39" w:rsidP="0049251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30A57">
        <w:rPr>
          <w:rFonts w:ascii="Times New Roman" w:hAnsi="Times New Roman" w:cs="Times New Roman"/>
          <w:b/>
          <w:sz w:val="28"/>
          <w:szCs w:val="28"/>
        </w:rPr>
        <w:t>Supplementary Table</w:t>
      </w:r>
    </w:p>
    <w:p w14:paraId="542CDDC8" w14:textId="77777777" w:rsidR="00AB0F39" w:rsidRPr="00C30A57" w:rsidRDefault="00AB0F39" w:rsidP="00AB0F39">
      <w:pPr>
        <w:rPr>
          <w:rFonts w:hint="eastAsia"/>
          <w:b/>
        </w:rPr>
      </w:pPr>
    </w:p>
    <w:p w14:paraId="584529F5" w14:textId="77777777" w:rsidR="00AB0F39" w:rsidRPr="00C30A57" w:rsidRDefault="00AB0F39" w:rsidP="00AB0F39">
      <w:pPr>
        <w:ind w:firstLineChars="150" w:firstLine="330"/>
        <w:jc w:val="center"/>
        <w:rPr>
          <w:rFonts w:ascii="Times New Roman" w:hAnsi="Times New Roman" w:cs="Times New Roman"/>
        </w:rPr>
      </w:pPr>
      <w:r w:rsidRPr="00C30A57">
        <w:rPr>
          <w:rFonts w:ascii="Times New Roman" w:hAnsi="Times New Roman" w:cs="Times New Roman"/>
          <w:bCs/>
        </w:rPr>
        <w:t>Table S1.</w:t>
      </w:r>
      <w:r w:rsidRPr="00C30A57">
        <w:rPr>
          <w:rFonts w:ascii="Times New Roman" w:hAnsi="Times New Roman" w:cs="Times New Roman"/>
        </w:rPr>
        <w:t xml:space="preserve"> Sequences of primer sets used in this study</w:t>
      </w:r>
    </w:p>
    <w:tbl>
      <w:tblPr>
        <w:tblW w:w="7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6437"/>
      </w:tblGrid>
      <w:tr w:rsidR="00AB0F39" w:rsidRPr="00C30A57" w14:paraId="2737745E" w14:textId="77777777" w:rsidTr="00D97566">
        <w:trPr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76FD9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bookmarkStart w:id="3" w:name="_Hlk178994233"/>
            <w:r w:rsidRPr="00C30A57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ABB7C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 xml:space="preserve">Primer sequences </w:t>
            </w:r>
            <w:r w:rsidRPr="00C30A57">
              <w:rPr>
                <w:rFonts w:ascii="Times New Roman" w:eastAsia="宋体" w:hAnsi="Times New Roman" w:cs="Times New Roman" w:hint="eastAsia"/>
              </w:rPr>
              <w:t>(5</w:t>
            </w:r>
            <w:r w:rsidRPr="00C30A57">
              <w:rPr>
                <w:rFonts w:ascii="Times New Roman" w:eastAsia="宋体" w:hAnsi="Times New Roman" w:cs="Times New Roman"/>
              </w:rPr>
              <w:t>’</w:t>
            </w:r>
            <w:r w:rsidRPr="00C30A57">
              <w:rPr>
                <w:rFonts w:ascii="Times New Roman" w:eastAsia="宋体" w:hAnsi="Times New Roman" w:cs="Times New Roman" w:hint="eastAsia"/>
              </w:rPr>
              <w:t xml:space="preserve"> to 3</w:t>
            </w:r>
            <w:r w:rsidRPr="00C30A57">
              <w:rPr>
                <w:rFonts w:ascii="Times New Roman" w:eastAsia="宋体" w:hAnsi="Times New Roman" w:cs="Times New Roman"/>
              </w:rPr>
              <w:t>’</w:t>
            </w:r>
            <w:r w:rsidRPr="00C30A57">
              <w:rPr>
                <w:rFonts w:ascii="Times New Roman" w:eastAsia="宋体" w:hAnsi="Times New Roman" w:cs="Times New Roman" w:hint="eastAsia"/>
              </w:rPr>
              <w:t>)</w:t>
            </w:r>
            <w:r w:rsidRPr="00C30A5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0F39" w:rsidRPr="00C30A57" w14:paraId="3F2265DD" w14:textId="77777777" w:rsidTr="00D97566">
        <w:trPr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7F858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7EF24E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 w:hint="eastAsia"/>
              </w:rPr>
              <w:t>F:</w:t>
            </w:r>
            <w:r w:rsidRPr="00C30A57">
              <w:rPr>
                <w:rFonts w:ascii="Times New Roman" w:hAnsi="Times New Roman" w:cs="Times New Roman"/>
              </w:rPr>
              <w:t xml:space="preserve"> </w:t>
            </w:r>
            <w:r w:rsidRPr="00C30A57">
              <w:rPr>
                <w:rFonts w:ascii="Times New Roman" w:hAnsi="Times New Roman" w:cs="Times New Roman" w:hint="eastAsia"/>
              </w:rPr>
              <w:t>TGGCATTTGCTGAACGCATTT</w:t>
            </w:r>
          </w:p>
        </w:tc>
      </w:tr>
      <w:tr w:rsidR="00AB0F39" w:rsidRPr="00C30A57" w14:paraId="63C3D1C0" w14:textId="77777777" w:rsidTr="00D97566">
        <w:trPr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ACB9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FC17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R: TGCAGCCAGGTCTAATTGTTTT</w:t>
            </w:r>
          </w:p>
        </w:tc>
      </w:tr>
      <w:tr w:rsidR="00AB0F39" w:rsidRPr="00C30A57" w14:paraId="377A9324" w14:textId="77777777" w:rsidTr="00D97566">
        <w:trPr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92F5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A388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F:</w:t>
            </w:r>
            <w:r w:rsidRPr="00C30A57">
              <w:t xml:space="preserve"> </w:t>
            </w:r>
            <w:r w:rsidRPr="00C30A57">
              <w:rPr>
                <w:rFonts w:ascii="Times New Roman" w:hAnsi="Times New Roman" w:cs="Times New Roman"/>
              </w:rPr>
              <w:t>AACATGCTGCTGGATAAATCTGG</w:t>
            </w:r>
            <w:r w:rsidRPr="00C30A57">
              <w:rPr>
                <w:rFonts w:ascii="Times New Roman" w:hAnsi="Times New Roman" w:cs="Times New Roman" w:hint="eastAsia"/>
              </w:rPr>
              <w:tab/>
            </w:r>
          </w:p>
        </w:tc>
      </w:tr>
      <w:tr w:rsidR="00AB0F39" w:rsidRPr="00C30A57" w14:paraId="372A0BC7" w14:textId="77777777" w:rsidTr="00D97566">
        <w:trPr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93EE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1914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R:</w:t>
            </w:r>
            <w:r w:rsidRPr="00C30A57">
              <w:t xml:space="preserve"> </w:t>
            </w:r>
            <w:r w:rsidRPr="00C30A57">
              <w:rPr>
                <w:rFonts w:ascii="Times New Roman" w:hAnsi="Times New Roman" w:cs="Times New Roman"/>
              </w:rPr>
              <w:t xml:space="preserve">TGTATCACATCGTACCATGCCT </w:t>
            </w:r>
          </w:p>
        </w:tc>
      </w:tr>
      <w:tr w:rsidR="00AB0F39" w:rsidRPr="00C30A57" w14:paraId="4A510A6C" w14:textId="77777777" w:rsidTr="00D97566">
        <w:trPr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A044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c-Myc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3BC6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F: ATGCCCCTCAACGTGAACTTC</w:t>
            </w:r>
            <w:r w:rsidRPr="00C30A57">
              <w:rPr>
                <w:rFonts w:ascii="Times New Roman" w:hAnsi="Times New Roman" w:cs="Times New Roman" w:hint="eastAsia"/>
              </w:rPr>
              <w:tab/>
            </w:r>
          </w:p>
        </w:tc>
      </w:tr>
      <w:tr w:rsidR="00AB0F39" w:rsidRPr="00C30A57" w14:paraId="3C81760C" w14:textId="77777777" w:rsidTr="00D97566">
        <w:trPr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B5DD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2B6F3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R:</w:t>
            </w:r>
            <w:r w:rsidRPr="00C30A57">
              <w:t xml:space="preserve"> </w:t>
            </w:r>
            <w:r w:rsidRPr="00C30A57">
              <w:rPr>
                <w:rFonts w:ascii="Times New Roman" w:hAnsi="Times New Roman" w:cs="Times New Roman"/>
              </w:rPr>
              <w:t>GTCGCAGATGAAATAGGGCTG</w:t>
            </w:r>
          </w:p>
        </w:tc>
      </w:tr>
      <w:tr w:rsidR="00AB0F39" w:rsidRPr="00C30A57" w14:paraId="4D60EC1F" w14:textId="77777777" w:rsidTr="00D97566">
        <w:trPr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9A882B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C358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F: GGAGCGAGATCCCTCCAAAAT</w:t>
            </w:r>
            <w:r w:rsidRPr="00C30A57">
              <w:rPr>
                <w:rFonts w:ascii="Times New Roman" w:hAnsi="Times New Roman" w:cs="Times New Roman" w:hint="eastAsia"/>
              </w:rPr>
              <w:tab/>
            </w:r>
          </w:p>
        </w:tc>
      </w:tr>
      <w:tr w:rsidR="00AB0F39" w:rsidRPr="00C30A57" w14:paraId="7953A642" w14:textId="77777777" w:rsidTr="00D97566">
        <w:trPr>
          <w:jc w:val="center"/>
        </w:trPr>
        <w:tc>
          <w:tcPr>
            <w:tcW w:w="136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4F4358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757E4" w14:textId="77777777" w:rsidR="00AB0F39" w:rsidRPr="00C30A57" w:rsidRDefault="00AB0F39" w:rsidP="00D97566">
            <w:pPr>
              <w:rPr>
                <w:rFonts w:ascii="Times New Roman" w:hAnsi="Times New Roman" w:cs="Times New Roman"/>
              </w:rPr>
            </w:pPr>
            <w:r w:rsidRPr="00C30A57">
              <w:rPr>
                <w:rFonts w:ascii="Times New Roman" w:hAnsi="Times New Roman" w:cs="Times New Roman"/>
              </w:rPr>
              <w:t>R:</w:t>
            </w:r>
            <w:r w:rsidRPr="00C30A57">
              <w:t xml:space="preserve"> </w:t>
            </w:r>
            <w:r w:rsidRPr="00C30A57">
              <w:rPr>
                <w:rFonts w:ascii="Times New Roman" w:hAnsi="Times New Roman" w:cs="Times New Roman"/>
              </w:rPr>
              <w:t>GGCTGTTGTCATACTTCTCATGG</w:t>
            </w:r>
          </w:p>
        </w:tc>
      </w:tr>
      <w:bookmarkEnd w:id="3"/>
    </w:tbl>
    <w:p w14:paraId="21554354" w14:textId="77777777" w:rsidR="00590112" w:rsidRPr="00C30A57" w:rsidRDefault="00590112" w:rsidP="00537A0E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590112" w:rsidRPr="00C30A57" w:rsidSect="003C7D50">
          <w:type w:val="continuous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1ADEBDF4" w14:textId="77777777" w:rsidR="007B4C3C" w:rsidRPr="00C30A57" w:rsidRDefault="007B4C3C" w:rsidP="007B4C3C">
      <w:pPr>
        <w:spacing w:after="0"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C30A57">
        <w:rPr>
          <w:rFonts w:ascii="Times New Roman" w:eastAsia="宋体" w:hAnsi="Times New Roman" w:cs="Times New Roman"/>
          <w:b/>
          <w:bCs/>
          <w:sz w:val="28"/>
          <w:szCs w:val="28"/>
        </w:rPr>
        <w:lastRenderedPageBreak/>
        <w:t>Supplementary</w:t>
      </w:r>
      <w:r w:rsidRPr="00C30A5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C30A57">
        <w:rPr>
          <w:rFonts w:ascii="Times New Roman" w:eastAsia="宋体" w:hAnsi="Times New Roman" w:cs="Times New Roman"/>
          <w:b/>
          <w:bCs/>
          <w:sz w:val="28"/>
          <w:szCs w:val="28"/>
        </w:rPr>
        <w:t>MATERIALS AND METHODS</w:t>
      </w:r>
    </w:p>
    <w:p w14:paraId="6E2A0B3C" w14:textId="77777777" w:rsidR="007B4C3C" w:rsidRPr="00C30A57" w:rsidRDefault="007B4C3C" w:rsidP="007B4C3C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0A57">
        <w:rPr>
          <w:rFonts w:ascii="Times New Roman" w:eastAsia="宋体" w:hAnsi="Times New Roman" w:cs="Times New Roman"/>
          <w:b/>
          <w:bCs/>
          <w:sz w:val="24"/>
          <w:szCs w:val="24"/>
        </w:rPr>
        <w:t>Mass spectrometry analyses</w:t>
      </w:r>
    </w:p>
    <w:p w14:paraId="5DFDF594" w14:textId="77777777" w:rsidR="007B4C3C" w:rsidRPr="00C30A57" w:rsidRDefault="007B4C3C" w:rsidP="007B4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69380455"/>
      <w:r w:rsidRPr="00C30A57">
        <w:rPr>
          <w:rFonts w:ascii="Times New Roman" w:hAnsi="Times New Roman" w:cs="Times New Roman"/>
          <w:sz w:val="24"/>
          <w:szCs w:val="24"/>
        </w:rPr>
        <w:t>In summary, for the processes of protein elution, denaturation, reduction, and alkylation, the magnetic bead samples obtained from the in vitro pull-down assay were incubated with a reaction buffer containing SDC, TCEP, and CAA at 95°C for 10 minutes. Subsequently, the supernatant was diluted twofold with H</w:t>
      </w:r>
      <w:r w:rsidRPr="00C30A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0A57">
        <w:rPr>
          <w:rFonts w:ascii="Times New Roman" w:hAnsi="Times New Roman" w:cs="Times New Roman"/>
          <w:sz w:val="24"/>
          <w:szCs w:val="24"/>
        </w:rPr>
        <w:t>O. Trypsin (1 μg) was then added for an overnight digestion at 37°C. On the following day, peptide purification was accomplished using SDB desalting columns. The eluted peptide solution was vacuum-dried and stored at -20°C for subsequent use.</w:t>
      </w:r>
      <w:r w:rsidRPr="00C30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0A57">
        <w:rPr>
          <w:rFonts w:ascii="Times New Roman" w:hAnsi="Times New Roman" w:cs="Times New Roman"/>
          <w:sz w:val="24"/>
          <w:szCs w:val="24"/>
        </w:rPr>
        <w:t>For LC-MS/MS data acquisition, analysis was conducted on a Q Exactive Plus LC-MS/MS mass spectrometer equipped with a nano-electrospray source (Thermo, USA). Peptides were reconstituted in MS loading buffer (0.1% formic acid) and initially loaded onto a C18 trapping column, followed by elution onto a C18 analytical column (50 μm × 150 mm, 2 μm particle size, 100 Å pore size). A 60-minute separation gradient was employed, utilizing mobile phase A (0.1% formic acid) and mobile phase B (90% acetonitrile, 0.1% formic acid), with a constant flow rate of 300 nL/min. Data acquisition parameters included a spray voltage of 2 kV, an ion funnel RF of 40, and an ion transfer tube temperature of 320°C.</w:t>
      </w:r>
      <w:r w:rsidRPr="00C30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0A57">
        <w:rPr>
          <w:rFonts w:ascii="Times New Roman" w:hAnsi="Times New Roman" w:cs="Times New Roman"/>
          <w:sz w:val="24"/>
          <w:szCs w:val="24"/>
        </w:rPr>
        <w:t xml:space="preserve">For DDA mode analysis, each scan cycle comprised a full-scan mass spectrum (resolution 70 K, scan range 350 - 1800 m/z, AGC 3e6, IT 20 ms) followed by 15 MS/MS events (resolution 17.5 K, AGC 2e5, IT 50 ms). HCD collision energy was set to 28, with an isolation window of 1.6 Da, and a dynamic exclusion time of 35 s. MS raw data were analyzed using MaxQuant software (version 1.6.6), employing the </w:t>
      </w:r>
      <w:r w:rsidRPr="00C30A57">
        <w:rPr>
          <w:rFonts w:ascii="Times New Roman" w:hAnsi="Times New Roman" w:cs="Times New Roman"/>
          <w:sz w:val="24"/>
          <w:szCs w:val="24"/>
        </w:rPr>
        <w:lastRenderedPageBreak/>
        <w:t>Andromeda database search algorithm and MaxLFQ function. Default parameters were applied for the spectrum file search, except for using the label-free quantification mode, setting the minimum ratio count to 1, and enabling matching features across runs. Search results were filtered at a 1% FDR at both the protein and peptide levels.</w:t>
      </w:r>
    </w:p>
    <w:bookmarkEnd w:id="4"/>
    <w:p w14:paraId="72C32779" w14:textId="77777777" w:rsidR="007B4C3C" w:rsidRPr="00C30A57" w:rsidRDefault="007B4C3C" w:rsidP="007B4C3C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0A57">
        <w:rPr>
          <w:rFonts w:ascii="Times New Roman" w:eastAsia="宋体" w:hAnsi="Times New Roman" w:cs="Times New Roman"/>
          <w:b/>
          <w:bCs/>
          <w:sz w:val="24"/>
          <w:szCs w:val="24"/>
        </w:rPr>
        <w:t>Quantification of IBA by LC-MS</w:t>
      </w:r>
    </w:p>
    <w:p w14:paraId="598E84C9" w14:textId="2548B6C5" w:rsidR="00B5062A" w:rsidRPr="00F910E7" w:rsidRDefault="007B4C3C" w:rsidP="000E5D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C30A57">
        <w:rPr>
          <w:rFonts w:ascii="Times New Roman" w:hAnsi="Times New Roman" w:cs="Times New Roman"/>
          <w:sz w:val="24"/>
          <w:szCs w:val="24"/>
        </w:rPr>
        <w:t>Liquid chromatography–mass spectrometry (LC-MS) was employed for the quantification of IBA. Initially, 10 mg of IBA standard substance was precisely weighed and dissolved in a 50% acetonitrile-water solution to a final volume of 1 mL, forming the standard stock solution. Subsequently, 100 μL of the individual standard solution was mixed and diluted to 1 mL, resulting in the preparation of mixed standard solution A. This solution was further diluted 50-fold to obtain mixed standard solution B. For derivatization, 40 μL of mixed standard solution B was combined with 20 μL of 200 mM 3NPH.HCL and 20 μL of 120 mM EDC.HCL (containing 6% pyridine), both dissolved in a 50% acetonitrile-water solution. The reaction mixture was incubated at 40°C for 30 minutes, followed by dilution to 200 μL with 50% acetonitrile-water and subsequent serial dilutions to various working concentrations, which were then stored in 1.5 mL EP tubes.</w:t>
      </w:r>
      <w:r w:rsidRPr="00C30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0A57">
        <w:rPr>
          <w:rFonts w:ascii="Times New Roman" w:hAnsi="Times New Roman" w:cs="Times New Roman"/>
          <w:sz w:val="24"/>
          <w:szCs w:val="24"/>
        </w:rPr>
        <w:t xml:space="preserve">For the analysis of mouse serum samples, 50 μL of serum was mixed with 100 μL of extraction solution (acetonitrile) and subjected to low-temperature ultrasound for 30 minutes (5°C, 40 KHz). The mixture was then centrifuged at 4°C and 13,000 rcf for 15 minutes. The supernatant was collected, to which 20 μL of 200 mM 3NPH.HCL and 20 μL of 120 mM EDC.HCL (containing 6% pyridine) were added. The reaction was carried out at 40°C for 30 minutes, followed </w:t>
      </w:r>
      <w:r w:rsidRPr="00C30A57">
        <w:rPr>
          <w:rFonts w:ascii="Times New Roman" w:hAnsi="Times New Roman" w:cs="Times New Roman"/>
          <w:sz w:val="24"/>
          <w:szCs w:val="24"/>
        </w:rPr>
        <w:lastRenderedPageBreak/>
        <w:t>by dilution to 750 μL with a 50% acetonitrile-water solution. The prepared samples were subsequently analyzed using an AB SCIEX QTRAP 6500+ mass spectrometer (USA).</w:t>
      </w:r>
      <w:r w:rsidRPr="00C30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0A57">
        <w:rPr>
          <w:rFonts w:ascii="Times New Roman" w:hAnsi="Times New Roman" w:cs="Times New Roman"/>
          <w:sz w:val="24"/>
          <w:szCs w:val="24"/>
        </w:rPr>
        <w:t>Linear regression standard curves were generated using the AB Sciex quantitative software OS, with varying concentrations of standard samples plotted on the x-axis. The peak area of the test samples was interpolated into the linear equation to calculate the concentration results.</w:t>
      </w:r>
    </w:p>
    <w:sectPr w:rsidR="00B5062A" w:rsidRPr="00F910E7" w:rsidSect="003C7D50">
      <w:type w:val="continuous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F03DD0" w14:textId="77777777" w:rsidR="006F71E3" w:rsidRDefault="006F71E3" w:rsidP="00B36D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46CBA4" w14:textId="77777777" w:rsidR="006F71E3" w:rsidRDefault="006F71E3" w:rsidP="00B36D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95776503"/>
      <w:docPartObj>
        <w:docPartGallery w:val="Page Numbers (Bottom of Page)"/>
        <w:docPartUnique/>
      </w:docPartObj>
    </w:sdtPr>
    <w:sdtContent>
      <w:p w14:paraId="1419C878" w14:textId="5519FF06" w:rsidR="00E66587" w:rsidRDefault="00E66587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CD03F1" w14:textId="77777777" w:rsidR="00E66587" w:rsidRDefault="00E6658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55F13" w14:textId="77777777" w:rsidR="006F71E3" w:rsidRDefault="006F71E3" w:rsidP="00B36D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20A5C0" w14:textId="77777777" w:rsidR="006F71E3" w:rsidRDefault="006F71E3" w:rsidP="00B36D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7D1CF1"/>
    <w:multiLevelType w:val="hybridMultilevel"/>
    <w:tmpl w:val="A7864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69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sDQwNTU2NgOxlXSUglOLizPz80AKjGoBGSRL5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Scienc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7150"/>
    <w:rsid w:val="00000EB9"/>
    <w:rsid w:val="00002E06"/>
    <w:rsid w:val="00004134"/>
    <w:rsid w:val="00006A35"/>
    <w:rsid w:val="0000772A"/>
    <w:rsid w:val="000078C3"/>
    <w:rsid w:val="00015EE5"/>
    <w:rsid w:val="0001734F"/>
    <w:rsid w:val="00020018"/>
    <w:rsid w:val="00020DD8"/>
    <w:rsid w:val="00021A24"/>
    <w:rsid w:val="00022E21"/>
    <w:rsid w:val="00030065"/>
    <w:rsid w:val="00031FA0"/>
    <w:rsid w:val="00035B8B"/>
    <w:rsid w:val="000406D4"/>
    <w:rsid w:val="00052C34"/>
    <w:rsid w:val="00053291"/>
    <w:rsid w:val="000534AB"/>
    <w:rsid w:val="0005429C"/>
    <w:rsid w:val="00060B36"/>
    <w:rsid w:val="00062A4E"/>
    <w:rsid w:val="0006474C"/>
    <w:rsid w:val="00064A77"/>
    <w:rsid w:val="0006571A"/>
    <w:rsid w:val="00066C7A"/>
    <w:rsid w:val="00070B22"/>
    <w:rsid w:val="00073374"/>
    <w:rsid w:val="00074125"/>
    <w:rsid w:val="00074EC3"/>
    <w:rsid w:val="0008037C"/>
    <w:rsid w:val="000811A4"/>
    <w:rsid w:val="00081A27"/>
    <w:rsid w:val="0008335E"/>
    <w:rsid w:val="000859F2"/>
    <w:rsid w:val="00085A81"/>
    <w:rsid w:val="00087A79"/>
    <w:rsid w:val="00087F7D"/>
    <w:rsid w:val="000932A7"/>
    <w:rsid w:val="000951E2"/>
    <w:rsid w:val="00096C57"/>
    <w:rsid w:val="000A3178"/>
    <w:rsid w:val="000A452D"/>
    <w:rsid w:val="000A62F0"/>
    <w:rsid w:val="000A72EA"/>
    <w:rsid w:val="000A74F6"/>
    <w:rsid w:val="000A7FB5"/>
    <w:rsid w:val="000B1618"/>
    <w:rsid w:val="000B1696"/>
    <w:rsid w:val="000B317F"/>
    <w:rsid w:val="000B3CD2"/>
    <w:rsid w:val="000B463B"/>
    <w:rsid w:val="000B72A1"/>
    <w:rsid w:val="000C2080"/>
    <w:rsid w:val="000C307E"/>
    <w:rsid w:val="000C3691"/>
    <w:rsid w:val="000C6A53"/>
    <w:rsid w:val="000C7F02"/>
    <w:rsid w:val="000D0761"/>
    <w:rsid w:val="000D1715"/>
    <w:rsid w:val="000D2BE8"/>
    <w:rsid w:val="000E4CC2"/>
    <w:rsid w:val="000E5DC3"/>
    <w:rsid w:val="000E6397"/>
    <w:rsid w:val="000F1270"/>
    <w:rsid w:val="000F1294"/>
    <w:rsid w:val="000F2AE0"/>
    <w:rsid w:val="000F2B19"/>
    <w:rsid w:val="000F5EE4"/>
    <w:rsid w:val="000F7163"/>
    <w:rsid w:val="000F7669"/>
    <w:rsid w:val="000F7D53"/>
    <w:rsid w:val="00101589"/>
    <w:rsid w:val="00101C36"/>
    <w:rsid w:val="00101E56"/>
    <w:rsid w:val="00107323"/>
    <w:rsid w:val="0010789F"/>
    <w:rsid w:val="001102BB"/>
    <w:rsid w:val="001112D8"/>
    <w:rsid w:val="00111EC2"/>
    <w:rsid w:val="00120528"/>
    <w:rsid w:val="001233FA"/>
    <w:rsid w:val="00123A7E"/>
    <w:rsid w:val="00124B3F"/>
    <w:rsid w:val="001250D2"/>
    <w:rsid w:val="00125A02"/>
    <w:rsid w:val="0012697B"/>
    <w:rsid w:val="00126C38"/>
    <w:rsid w:val="00126D43"/>
    <w:rsid w:val="00126D56"/>
    <w:rsid w:val="00134D76"/>
    <w:rsid w:val="001366CF"/>
    <w:rsid w:val="00144896"/>
    <w:rsid w:val="00151410"/>
    <w:rsid w:val="001525E3"/>
    <w:rsid w:val="00152724"/>
    <w:rsid w:val="0015332B"/>
    <w:rsid w:val="00154DC2"/>
    <w:rsid w:val="001554CF"/>
    <w:rsid w:val="00156191"/>
    <w:rsid w:val="0015637E"/>
    <w:rsid w:val="00156597"/>
    <w:rsid w:val="00161F76"/>
    <w:rsid w:val="00163842"/>
    <w:rsid w:val="00166BAA"/>
    <w:rsid w:val="001675F0"/>
    <w:rsid w:val="00170115"/>
    <w:rsid w:val="00170347"/>
    <w:rsid w:val="00177CD9"/>
    <w:rsid w:val="00181456"/>
    <w:rsid w:val="00181584"/>
    <w:rsid w:val="00181AFB"/>
    <w:rsid w:val="00181D0A"/>
    <w:rsid w:val="001831E7"/>
    <w:rsid w:val="0018543D"/>
    <w:rsid w:val="00185DEE"/>
    <w:rsid w:val="00187B2B"/>
    <w:rsid w:val="0019035A"/>
    <w:rsid w:val="00191F78"/>
    <w:rsid w:val="00195CBF"/>
    <w:rsid w:val="001962FC"/>
    <w:rsid w:val="00196A08"/>
    <w:rsid w:val="001A0999"/>
    <w:rsid w:val="001A3C46"/>
    <w:rsid w:val="001A6A16"/>
    <w:rsid w:val="001B03CB"/>
    <w:rsid w:val="001B0EB7"/>
    <w:rsid w:val="001B1106"/>
    <w:rsid w:val="001B116E"/>
    <w:rsid w:val="001B367A"/>
    <w:rsid w:val="001C0BDB"/>
    <w:rsid w:val="001C0E5E"/>
    <w:rsid w:val="001C2200"/>
    <w:rsid w:val="001C2BB0"/>
    <w:rsid w:val="001C60BF"/>
    <w:rsid w:val="001C70D7"/>
    <w:rsid w:val="001C722C"/>
    <w:rsid w:val="001D2649"/>
    <w:rsid w:val="001D3849"/>
    <w:rsid w:val="001D49B3"/>
    <w:rsid w:val="001D5B5E"/>
    <w:rsid w:val="001D7934"/>
    <w:rsid w:val="001E041B"/>
    <w:rsid w:val="001E0709"/>
    <w:rsid w:val="001E3BB1"/>
    <w:rsid w:val="001E4261"/>
    <w:rsid w:val="001E6057"/>
    <w:rsid w:val="001E78FC"/>
    <w:rsid w:val="001F1E71"/>
    <w:rsid w:val="001F2BD2"/>
    <w:rsid w:val="001F3FA6"/>
    <w:rsid w:val="001F4BAE"/>
    <w:rsid w:val="001F5D40"/>
    <w:rsid w:val="0020207C"/>
    <w:rsid w:val="002024E3"/>
    <w:rsid w:val="00203475"/>
    <w:rsid w:val="00211888"/>
    <w:rsid w:val="00211FF5"/>
    <w:rsid w:val="00212F88"/>
    <w:rsid w:val="002130A5"/>
    <w:rsid w:val="0021361D"/>
    <w:rsid w:val="00213C9D"/>
    <w:rsid w:val="00214F59"/>
    <w:rsid w:val="00222FCC"/>
    <w:rsid w:val="00223215"/>
    <w:rsid w:val="00224F68"/>
    <w:rsid w:val="00226CED"/>
    <w:rsid w:val="002307A4"/>
    <w:rsid w:val="00234E14"/>
    <w:rsid w:val="002352DA"/>
    <w:rsid w:val="00236626"/>
    <w:rsid w:val="00236896"/>
    <w:rsid w:val="00243CED"/>
    <w:rsid w:val="00246062"/>
    <w:rsid w:val="00251844"/>
    <w:rsid w:val="0025298E"/>
    <w:rsid w:val="00252A93"/>
    <w:rsid w:val="002545C7"/>
    <w:rsid w:val="002550DA"/>
    <w:rsid w:val="002605D9"/>
    <w:rsid w:val="002623C0"/>
    <w:rsid w:val="00265235"/>
    <w:rsid w:val="00267612"/>
    <w:rsid w:val="0027157D"/>
    <w:rsid w:val="00275882"/>
    <w:rsid w:val="00275ACF"/>
    <w:rsid w:val="00276AC8"/>
    <w:rsid w:val="00276C3C"/>
    <w:rsid w:val="00277CB3"/>
    <w:rsid w:val="002815A2"/>
    <w:rsid w:val="00282772"/>
    <w:rsid w:val="00287EC7"/>
    <w:rsid w:val="00290F70"/>
    <w:rsid w:val="00291BFB"/>
    <w:rsid w:val="00292FD1"/>
    <w:rsid w:val="002948A9"/>
    <w:rsid w:val="00295189"/>
    <w:rsid w:val="002972F7"/>
    <w:rsid w:val="002A0325"/>
    <w:rsid w:val="002A3CEA"/>
    <w:rsid w:val="002A4C71"/>
    <w:rsid w:val="002A5945"/>
    <w:rsid w:val="002A5DE3"/>
    <w:rsid w:val="002A66D9"/>
    <w:rsid w:val="002B1C5C"/>
    <w:rsid w:val="002B4E2E"/>
    <w:rsid w:val="002B5773"/>
    <w:rsid w:val="002B59E9"/>
    <w:rsid w:val="002B6625"/>
    <w:rsid w:val="002C16D9"/>
    <w:rsid w:val="002C33AA"/>
    <w:rsid w:val="002C792F"/>
    <w:rsid w:val="002D031E"/>
    <w:rsid w:val="002D25A9"/>
    <w:rsid w:val="002D2E60"/>
    <w:rsid w:val="002E0A25"/>
    <w:rsid w:val="002E1CE6"/>
    <w:rsid w:val="002E36BA"/>
    <w:rsid w:val="002E5721"/>
    <w:rsid w:val="002E7D7E"/>
    <w:rsid w:val="002E7F10"/>
    <w:rsid w:val="002F076D"/>
    <w:rsid w:val="002F100C"/>
    <w:rsid w:val="002F13D2"/>
    <w:rsid w:val="002F182C"/>
    <w:rsid w:val="002F1F3E"/>
    <w:rsid w:val="002F2A33"/>
    <w:rsid w:val="002F2D41"/>
    <w:rsid w:val="002F3A24"/>
    <w:rsid w:val="002F54EE"/>
    <w:rsid w:val="002F560B"/>
    <w:rsid w:val="00304415"/>
    <w:rsid w:val="00304E24"/>
    <w:rsid w:val="003106EB"/>
    <w:rsid w:val="003118C8"/>
    <w:rsid w:val="00311C96"/>
    <w:rsid w:val="0031762A"/>
    <w:rsid w:val="0031776E"/>
    <w:rsid w:val="00320781"/>
    <w:rsid w:val="00321950"/>
    <w:rsid w:val="00323E7D"/>
    <w:rsid w:val="00323E9B"/>
    <w:rsid w:val="0032464F"/>
    <w:rsid w:val="00332090"/>
    <w:rsid w:val="00332111"/>
    <w:rsid w:val="00336152"/>
    <w:rsid w:val="00336C94"/>
    <w:rsid w:val="003374B9"/>
    <w:rsid w:val="003415D8"/>
    <w:rsid w:val="00341B41"/>
    <w:rsid w:val="00342A79"/>
    <w:rsid w:val="00342B42"/>
    <w:rsid w:val="00342EE4"/>
    <w:rsid w:val="003432B8"/>
    <w:rsid w:val="00344E6A"/>
    <w:rsid w:val="003455C7"/>
    <w:rsid w:val="00345E63"/>
    <w:rsid w:val="00355C4F"/>
    <w:rsid w:val="00356AD4"/>
    <w:rsid w:val="00356C95"/>
    <w:rsid w:val="00360001"/>
    <w:rsid w:val="00360A3E"/>
    <w:rsid w:val="00362770"/>
    <w:rsid w:val="003631A0"/>
    <w:rsid w:val="00365F03"/>
    <w:rsid w:val="00367B5E"/>
    <w:rsid w:val="00370623"/>
    <w:rsid w:val="003719A2"/>
    <w:rsid w:val="00373A27"/>
    <w:rsid w:val="00373B54"/>
    <w:rsid w:val="00373F2F"/>
    <w:rsid w:val="00384B55"/>
    <w:rsid w:val="003875CF"/>
    <w:rsid w:val="003929CE"/>
    <w:rsid w:val="00396F9D"/>
    <w:rsid w:val="003A0BAE"/>
    <w:rsid w:val="003A2493"/>
    <w:rsid w:val="003A2A0C"/>
    <w:rsid w:val="003A2FD0"/>
    <w:rsid w:val="003A3A27"/>
    <w:rsid w:val="003A59E6"/>
    <w:rsid w:val="003B40DC"/>
    <w:rsid w:val="003B5524"/>
    <w:rsid w:val="003B6F69"/>
    <w:rsid w:val="003C1D7D"/>
    <w:rsid w:val="003C1F26"/>
    <w:rsid w:val="003C4510"/>
    <w:rsid w:val="003C49FB"/>
    <w:rsid w:val="003C551E"/>
    <w:rsid w:val="003C6DBF"/>
    <w:rsid w:val="003C7B81"/>
    <w:rsid w:val="003C7D50"/>
    <w:rsid w:val="003D03BB"/>
    <w:rsid w:val="003D3F5B"/>
    <w:rsid w:val="003E3346"/>
    <w:rsid w:val="003E484B"/>
    <w:rsid w:val="003F0286"/>
    <w:rsid w:val="003F2359"/>
    <w:rsid w:val="003F2B87"/>
    <w:rsid w:val="003F35A2"/>
    <w:rsid w:val="003F3F20"/>
    <w:rsid w:val="003F3FA1"/>
    <w:rsid w:val="003F4274"/>
    <w:rsid w:val="003F6BD0"/>
    <w:rsid w:val="00401034"/>
    <w:rsid w:val="00402365"/>
    <w:rsid w:val="004028F2"/>
    <w:rsid w:val="00406C41"/>
    <w:rsid w:val="00407269"/>
    <w:rsid w:val="004111AB"/>
    <w:rsid w:val="004116BC"/>
    <w:rsid w:val="004123A4"/>
    <w:rsid w:val="00414714"/>
    <w:rsid w:val="00414CFD"/>
    <w:rsid w:val="004158A4"/>
    <w:rsid w:val="00416869"/>
    <w:rsid w:val="0042025D"/>
    <w:rsid w:val="00420A73"/>
    <w:rsid w:val="004220FF"/>
    <w:rsid w:val="0042398A"/>
    <w:rsid w:val="00426B94"/>
    <w:rsid w:val="004272A2"/>
    <w:rsid w:val="00427B7D"/>
    <w:rsid w:val="00430679"/>
    <w:rsid w:val="00431AAD"/>
    <w:rsid w:val="00435BAD"/>
    <w:rsid w:val="00436779"/>
    <w:rsid w:val="004378CC"/>
    <w:rsid w:val="00440D0F"/>
    <w:rsid w:val="00442490"/>
    <w:rsid w:val="0044650A"/>
    <w:rsid w:val="00451FDD"/>
    <w:rsid w:val="00452C05"/>
    <w:rsid w:val="00452C16"/>
    <w:rsid w:val="00453021"/>
    <w:rsid w:val="00453468"/>
    <w:rsid w:val="004552A8"/>
    <w:rsid w:val="00455C82"/>
    <w:rsid w:val="00457CDF"/>
    <w:rsid w:val="00462C48"/>
    <w:rsid w:val="00464117"/>
    <w:rsid w:val="00464F46"/>
    <w:rsid w:val="00466394"/>
    <w:rsid w:val="004669D7"/>
    <w:rsid w:val="00467D08"/>
    <w:rsid w:val="004736E3"/>
    <w:rsid w:val="004760A7"/>
    <w:rsid w:val="00480820"/>
    <w:rsid w:val="00480A46"/>
    <w:rsid w:val="00481CD2"/>
    <w:rsid w:val="00485F4A"/>
    <w:rsid w:val="004904C3"/>
    <w:rsid w:val="0049126E"/>
    <w:rsid w:val="0049197A"/>
    <w:rsid w:val="004921F4"/>
    <w:rsid w:val="00492511"/>
    <w:rsid w:val="00494F58"/>
    <w:rsid w:val="0049504F"/>
    <w:rsid w:val="004957AF"/>
    <w:rsid w:val="004A1AC6"/>
    <w:rsid w:val="004A2146"/>
    <w:rsid w:val="004A2A6D"/>
    <w:rsid w:val="004A2E55"/>
    <w:rsid w:val="004A3CCC"/>
    <w:rsid w:val="004A5C66"/>
    <w:rsid w:val="004B2099"/>
    <w:rsid w:val="004B27FE"/>
    <w:rsid w:val="004B2C2A"/>
    <w:rsid w:val="004B338F"/>
    <w:rsid w:val="004B544C"/>
    <w:rsid w:val="004B5FB4"/>
    <w:rsid w:val="004B6869"/>
    <w:rsid w:val="004C0EAE"/>
    <w:rsid w:val="004C108C"/>
    <w:rsid w:val="004C2F55"/>
    <w:rsid w:val="004C3734"/>
    <w:rsid w:val="004C450F"/>
    <w:rsid w:val="004C497A"/>
    <w:rsid w:val="004C49F4"/>
    <w:rsid w:val="004C5D8E"/>
    <w:rsid w:val="004C6185"/>
    <w:rsid w:val="004C664D"/>
    <w:rsid w:val="004D00DF"/>
    <w:rsid w:val="004D0E8E"/>
    <w:rsid w:val="004D2826"/>
    <w:rsid w:val="004D60DA"/>
    <w:rsid w:val="004D6177"/>
    <w:rsid w:val="004D6569"/>
    <w:rsid w:val="004D7B2F"/>
    <w:rsid w:val="004D7EBD"/>
    <w:rsid w:val="004E2CBB"/>
    <w:rsid w:val="004E2D5D"/>
    <w:rsid w:val="004E4321"/>
    <w:rsid w:val="004E4E61"/>
    <w:rsid w:val="004E6A7C"/>
    <w:rsid w:val="004E7B73"/>
    <w:rsid w:val="004F04BA"/>
    <w:rsid w:val="004F31D2"/>
    <w:rsid w:val="004F454A"/>
    <w:rsid w:val="004F45ED"/>
    <w:rsid w:val="00500EB5"/>
    <w:rsid w:val="0050257E"/>
    <w:rsid w:val="005025B1"/>
    <w:rsid w:val="005038E7"/>
    <w:rsid w:val="00503FA8"/>
    <w:rsid w:val="00506101"/>
    <w:rsid w:val="005068E9"/>
    <w:rsid w:val="005101DB"/>
    <w:rsid w:val="00514DC7"/>
    <w:rsid w:val="00514F8A"/>
    <w:rsid w:val="0051611C"/>
    <w:rsid w:val="005211C4"/>
    <w:rsid w:val="00521CB0"/>
    <w:rsid w:val="005223C9"/>
    <w:rsid w:val="00524C91"/>
    <w:rsid w:val="005260B9"/>
    <w:rsid w:val="005264B2"/>
    <w:rsid w:val="0052673D"/>
    <w:rsid w:val="00526CC2"/>
    <w:rsid w:val="005279D7"/>
    <w:rsid w:val="0053122B"/>
    <w:rsid w:val="00532E88"/>
    <w:rsid w:val="0053379E"/>
    <w:rsid w:val="00537A0E"/>
    <w:rsid w:val="00537AE3"/>
    <w:rsid w:val="00537F74"/>
    <w:rsid w:val="0054046A"/>
    <w:rsid w:val="00540DF5"/>
    <w:rsid w:val="0054119B"/>
    <w:rsid w:val="00541DDF"/>
    <w:rsid w:val="00543AEA"/>
    <w:rsid w:val="00544B9A"/>
    <w:rsid w:val="005455EF"/>
    <w:rsid w:val="00553694"/>
    <w:rsid w:val="005544DA"/>
    <w:rsid w:val="00556417"/>
    <w:rsid w:val="0055710E"/>
    <w:rsid w:val="00562055"/>
    <w:rsid w:val="0056395E"/>
    <w:rsid w:val="005642A5"/>
    <w:rsid w:val="00564C39"/>
    <w:rsid w:val="005656FD"/>
    <w:rsid w:val="0056664A"/>
    <w:rsid w:val="0056742A"/>
    <w:rsid w:val="0056797B"/>
    <w:rsid w:val="005722F8"/>
    <w:rsid w:val="00573BE7"/>
    <w:rsid w:val="0057498F"/>
    <w:rsid w:val="00574D82"/>
    <w:rsid w:val="005779EA"/>
    <w:rsid w:val="00581200"/>
    <w:rsid w:val="00583E31"/>
    <w:rsid w:val="00584DC9"/>
    <w:rsid w:val="0058670A"/>
    <w:rsid w:val="00590112"/>
    <w:rsid w:val="00593BFA"/>
    <w:rsid w:val="00594E2D"/>
    <w:rsid w:val="005973BC"/>
    <w:rsid w:val="005A1D4B"/>
    <w:rsid w:val="005A242B"/>
    <w:rsid w:val="005A5E75"/>
    <w:rsid w:val="005B253C"/>
    <w:rsid w:val="005B4559"/>
    <w:rsid w:val="005B4B61"/>
    <w:rsid w:val="005B4B65"/>
    <w:rsid w:val="005B58D7"/>
    <w:rsid w:val="005B5FAF"/>
    <w:rsid w:val="005C0897"/>
    <w:rsid w:val="005C0D07"/>
    <w:rsid w:val="005C0F66"/>
    <w:rsid w:val="005C2684"/>
    <w:rsid w:val="005C2837"/>
    <w:rsid w:val="005C3BFB"/>
    <w:rsid w:val="005C404C"/>
    <w:rsid w:val="005C44DB"/>
    <w:rsid w:val="005C5BE7"/>
    <w:rsid w:val="005C70B7"/>
    <w:rsid w:val="005C77CF"/>
    <w:rsid w:val="005D0846"/>
    <w:rsid w:val="005D1756"/>
    <w:rsid w:val="005D17D1"/>
    <w:rsid w:val="005D42C4"/>
    <w:rsid w:val="005D4E30"/>
    <w:rsid w:val="005D699D"/>
    <w:rsid w:val="005D6DDE"/>
    <w:rsid w:val="005D6EE8"/>
    <w:rsid w:val="005E01F6"/>
    <w:rsid w:val="005E4C00"/>
    <w:rsid w:val="005F0230"/>
    <w:rsid w:val="005F0A2C"/>
    <w:rsid w:val="005F329C"/>
    <w:rsid w:val="005F6012"/>
    <w:rsid w:val="005F6EB9"/>
    <w:rsid w:val="00603318"/>
    <w:rsid w:val="00607767"/>
    <w:rsid w:val="00607D6A"/>
    <w:rsid w:val="00610001"/>
    <w:rsid w:val="00610500"/>
    <w:rsid w:val="0061493F"/>
    <w:rsid w:val="00614960"/>
    <w:rsid w:val="00614AEF"/>
    <w:rsid w:val="00617EAD"/>
    <w:rsid w:val="00620629"/>
    <w:rsid w:val="00620AA8"/>
    <w:rsid w:val="006226F9"/>
    <w:rsid w:val="00623560"/>
    <w:rsid w:val="006260B5"/>
    <w:rsid w:val="006273A7"/>
    <w:rsid w:val="00631823"/>
    <w:rsid w:val="00632755"/>
    <w:rsid w:val="006355F4"/>
    <w:rsid w:val="006404A9"/>
    <w:rsid w:val="0064074E"/>
    <w:rsid w:val="0064633D"/>
    <w:rsid w:val="00646907"/>
    <w:rsid w:val="00650E93"/>
    <w:rsid w:val="00651C5E"/>
    <w:rsid w:val="00653C12"/>
    <w:rsid w:val="00655470"/>
    <w:rsid w:val="006569D9"/>
    <w:rsid w:val="0065765D"/>
    <w:rsid w:val="0066059C"/>
    <w:rsid w:val="00660AE5"/>
    <w:rsid w:val="006612DC"/>
    <w:rsid w:val="0066177B"/>
    <w:rsid w:val="00662066"/>
    <w:rsid w:val="00665959"/>
    <w:rsid w:val="00665B7A"/>
    <w:rsid w:val="00667CAA"/>
    <w:rsid w:val="00670C52"/>
    <w:rsid w:val="00672824"/>
    <w:rsid w:val="00673B29"/>
    <w:rsid w:val="00673C8A"/>
    <w:rsid w:val="00675B89"/>
    <w:rsid w:val="00684273"/>
    <w:rsid w:val="0068752A"/>
    <w:rsid w:val="00687A12"/>
    <w:rsid w:val="00690DDD"/>
    <w:rsid w:val="00693ECE"/>
    <w:rsid w:val="00695B7C"/>
    <w:rsid w:val="0069638D"/>
    <w:rsid w:val="00696C48"/>
    <w:rsid w:val="00697E6B"/>
    <w:rsid w:val="006A1063"/>
    <w:rsid w:val="006A2FFA"/>
    <w:rsid w:val="006A3397"/>
    <w:rsid w:val="006A4B47"/>
    <w:rsid w:val="006A4C47"/>
    <w:rsid w:val="006A5C66"/>
    <w:rsid w:val="006A6881"/>
    <w:rsid w:val="006A7B23"/>
    <w:rsid w:val="006B0293"/>
    <w:rsid w:val="006B1247"/>
    <w:rsid w:val="006B152B"/>
    <w:rsid w:val="006B183F"/>
    <w:rsid w:val="006B4D2E"/>
    <w:rsid w:val="006B5B7F"/>
    <w:rsid w:val="006C1D9F"/>
    <w:rsid w:val="006C1E3B"/>
    <w:rsid w:val="006C26FE"/>
    <w:rsid w:val="006D11D4"/>
    <w:rsid w:val="006D1673"/>
    <w:rsid w:val="006D1E31"/>
    <w:rsid w:val="006D4F8C"/>
    <w:rsid w:val="006E0E84"/>
    <w:rsid w:val="006E22BB"/>
    <w:rsid w:val="006E2618"/>
    <w:rsid w:val="006E27F7"/>
    <w:rsid w:val="006E31B8"/>
    <w:rsid w:val="006E393F"/>
    <w:rsid w:val="006E6DAD"/>
    <w:rsid w:val="006E79F3"/>
    <w:rsid w:val="006E7E80"/>
    <w:rsid w:val="006F5C55"/>
    <w:rsid w:val="006F67D9"/>
    <w:rsid w:val="006F6DEE"/>
    <w:rsid w:val="006F7025"/>
    <w:rsid w:val="006F7150"/>
    <w:rsid w:val="006F71E3"/>
    <w:rsid w:val="006F7382"/>
    <w:rsid w:val="0070127E"/>
    <w:rsid w:val="00703004"/>
    <w:rsid w:val="007049E6"/>
    <w:rsid w:val="00707E55"/>
    <w:rsid w:val="00707F21"/>
    <w:rsid w:val="0071195E"/>
    <w:rsid w:val="00712EA3"/>
    <w:rsid w:val="00714445"/>
    <w:rsid w:val="00714CB1"/>
    <w:rsid w:val="007160B7"/>
    <w:rsid w:val="0072361D"/>
    <w:rsid w:val="0072405E"/>
    <w:rsid w:val="0072428F"/>
    <w:rsid w:val="007255F5"/>
    <w:rsid w:val="00725C67"/>
    <w:rsid w:val="00726473"/>
    <w:rsid w:val="00727BDB"/>
    <w:rsid w:val="00730690"/>
    <w:rsid w:val="00731546"/>
    <w:rsid w:val="007324FF"/>
    <w:rsid w:val="007332D5"/>
    <w:rsid w:val="007353FF"/>
    <w:rsid w:val="00737D32"/>
    <w:rsid w:val="007405EA"/>
    <w:rsid w:val="00741433"/>
    <w:rsid w:val="00741A27"/>
    <w:rsid w:val="00743498"/>
    <w:rsid w:val="0074683C"/>
    <w:rsid w:val="00746A69"/>
    <w:rsid w:val="00747E80"/>
    <w:rsid w:val="00750036"/>
    <w:rsid w:val="00752904"/>
    <w:rsid w:val="00753EC8"/>
    <w:rsid w:val="00754A54"/>
    <w:rsid w:val="00755F52"/>
    <w:rsid w:val="00756615"/>
    <w:rsid w:val="00757770"/>
    <w:rsid w:val="0076124E"/>
    <w:rsid w:val="00761D5A"/>
    <w:rsid w:val="00761FC3"/>
    <w:rsid w:val="007629A5"/>
    <w:rsid w:val="00763FE8"/>
    <w:rsid w:val="00764630"/>
    <w:rsid w:val="007647B9"/>
    <w:rsid w:val="00764D90"/>
    <w:rsid w:val="007654F5"/>
    <w:rsid w:val="00765703"/>
    <w:rsid w:val="007671AE"/>
    <w:rsid w:val="007677C9"/>
    <w:rsid w:val="00767965"/>
    <w:rsid w:val="0077054C"/>
    <w:rsid w:val="007705F9"/>
    <w:rsid w:val="00770E5F"/>
    <w:rsid w:val="0077183D"/>
    <w:rsid w:val="00773C13"/>
    <w:rsid w:val="007773D7"/>
    <w:rsid w:val="00782E0D"/>
    <w:rsid w:val="00782FD9"/>
    <w:rsid w:val="00784360"/>
    <w:rsid w:val="007908F9"/>
    <w:rsid w:val="007949A9"/>
    <w:rsid w:val="0079524C"/>
    <w:rsid w:val="00795320"/>
    <w:rsid w:val="007966E3"/>
    <w:rsid w:val="007A4962"/>
    <w:rsid w:val="007A4C66"/>
    <w:rsid w:val="007A520B"/>
    <w:rsid w:val="007B0A69"/>
    <w:rsid w:val="007B147D"/>
    <w:rsid w:val="007B473F"/>
    <w:rsid w:val="007B4C3C"/>
    <w:rsid w:val="007B5C97"/>
    <w:rsid w:val="007B6B9A"/>
    <w:rsid w:val="007C0173"/>
    <w:rsid w:val="007C0B50"/>
    <w:rsid w:val="007C0F35"/>
    <w:rsid w:val="007C1798"/>
    <w:rsid w:val="007C27BA"/>
    <w:rsid w:val="007C4C2A"/>
    <w:rsid w:val="007C6485"/>
    <w:rsid w:val="007C68B4"/>
    <w:rsid w:val="007C7BB4"/>
    <w:rsid w:val="007D31CC"/>
    <w:rsid w:val="007D3729"/>
    <w:rsid w:val="007D431D"/>
    <w:rsid w:val="007D5569"/>
    <w:rsid w:val="007D5868"/>
    <w:rsid w:val="007D6A34"/>
    <w:rsid w:val="007D6B52"/>
    <w:rsid w:val="007D736B"/>
    <w:rsid w:val="007E0407"/>
    <w:rsid w:val="007E0D86"/>
    <w:rsid w:val="007E0E24"/>
    <w:rsid w:val="007E16CB"/>
    <w:rsid w:val="007E2411"/>
    <w:rsid w:val="007E432A"/>
    <w:rsid w:val="007E4DC0"/>
    <w:rsid w:val="007E70AE"/>
    <w:rsid w:val="007F1319"/>
    <w:rsid w:val="007F1F1C"/>
    <w:rsid w:val="007F258A"/>
    <w:rsid w:val="007F4A2D"/>
    <w:rsid w:val="007F652B"/>
    <w:rsid w:val="007F7958"/>
    <w:rsid w:val="00800C0B"/>
    <w:rsid w:val="00801003"/>
    <w:rsid w:val="00801804"/>
    <w:rsid w:val="00801930"/>
    <w:rsid w:val="00804E52"/>
    <w:rsid w:val="008057D1"/>
    <w:rsid w:val="00805EC5"/>
    <w:rsid w:val="008060CD"/>
    <w:rsid w:val="008071FE"/>
    <w:rsid w:val="00807975"/>
    <w:rsid w:val="00810933"/>
    <w:rsid w:val="008131CA"/>
    <w:rsid w:val="00815AE1"/>
    <w:rsid w:val="00817DC3"/>
    <w:rsid w:val="00817EB1"/>
    <w:rsid w:val="0082163B"/>
    <w:rsid w:val="00822AFA"/>
    <w:rsid w:val="00827669"/>
    <w:rsid w:val="00827833"/>
    <w:rsid w:val="00830815"/>
    <w:rsid w:val="00831612"/>
    <w:rsid w:val="008321F3"/>
    <w:rsid w:val="00833597"/>
    <w:rsid w:val="0083389F"/>
    <w:rsid w:val="00834205"/>
    <w:rsid w:val="008348E5"/>
    <w:rsid w:val="0083593C"/>
    <w:rsid w:val="00835977"/>
    <w:rsid w:val="00835FE8"/>
    <w:rsid w:val="00836A36"/>
    <w:rsid w:val="00840B11"/>
    <w:rsid w:val="00841245"/>
    <w:rsid w:val="008433D0"/>
    <w:rsid w:val="00843B8E"/>
    <w:rsid w:val="00846C93"/>
    <w:rsid w:val="008507C1"/>
    <w:rsid w:val="00851B6C"/>
    <w:rsid w:val="008521BC"/>
    <w:rsid w:val="0085306A"/>
    <w:rsid w:val="0085310F"/>
    <w:rsid w:val="00854522"/>
    <w:rsid w:val="00854CA6"/>
    <w:rsid w:val="00856AEF"/>
    <w:rsid w:val="00857977"/>
    <w:rsid w:val="00870CC0"/>
    <w:rsid w:val="008721AF"/>
    <w:rsid w:val="00873F29"/>
    <w:rsid w:val="0087446B"/>
    <w:rsid w:val="00874EE1"/>
    <w:rsid w:val="00875171"/>
    <w:rsid w:val="00875A78"/>
    <w:rsid w:val="008762FE"/>
    <w:rsid w:val="0087659E"/>
    <w:rsid w:val="008817DB"/>
    <w:rsid w:val="00886EA7"/>
    <w:rsid w:val="00887D09"/>
    <w:rsid w:val="00891FE8"/>
    <w:rsid w:val="008922E2"/>
    <w:rsid w:val="008949CB"/>
    <w:rsid w:val="00895268"/>
    <w:rsid w:val="00896346"/>
    <w:rsid w:val="008965B1"/>
    <w:rsid w:val="00896AAB"/>
    <w:rsid w:val="008A04D4"/>
    <w:rsid w:val="008A14A6"/>
    <w:rsid w:val="008A1DB5"/>
    <w:rsid w:val="008A402E"/>
    <w:rsid w:val="008A44EC"/>
    <w:rsid w:val="008A4E59"/>
    <w:rsid w:val="008A5102"/>
    <w:rsid w:val="008A63F1"/>
    <w:rsid w:val="008A6C2C"/>
    <w:rsid w:val="008B0366"/>
    <w:rsid w:val="008B09EB"/>
    <w:rsid w:val="008B3084"/>
    <w:rsid w:val="008B4B73"/>
    <w:rsid w:val="008B5258"/>
    <w:rsid w:val="008B7012"/>
    <w:rsid w:val="008C0847"/>
    <w:rsid w:val="008C1A70"/>
    <w:rsid w:val="008C21D8"/>
    <w:rsid w:val="008C51B9"/>
    <w:rsid w:val="008C5210"/>
    <w:rsid w:val="008C6034"/>
    <w:rsid w:val="008D0706"/>
    <w:rsid w:val="008D0C44"/>
    <w:rsid w:val="008D2894"/>
    <w:rsid w:val="008D34B1"/>
    <w:rsid w:val="008D4681"/>
    <w:rsid w:val="008D6BCB"/>
    <w:rsid w:val="008E011F"/>
    <w:rsid w:val="008E0998"/>
    <w:rsid w:val="008E1C86"/>
    <w:rsid w:val="008E3DAE"/>
    <w:rsid w:val="008E4C43"/>
    <w:rsid w:val="008E5B5D"/>
    <w:rsid w:val="008E607A"/>
    <w:rsid w:val="008F0767"/>
    <w:rsid w:val="008F1454"/>
    <w:rsid w:val="008F5EAF"/>
    <w:rsid w:val="008F7FC9"/>
    <w:rsid w:val="00902E48"/>
    <w:rsid w:val="009067AD"/>
    <w:rsid w:val="009114EC"/>
    <w:rsid w:val="00911648"/>
    <w:rsid w:val="0091207C"/>
    <w:rsid w:val="00912539"/>
    <w:rsid w:val="00912FD3"/>
    <w:rsid w:val="00913F96"/>
    <w:rsid w:val="00917C7E"/>
    <w:rsid w:val="0092172D"/>
    <w:rsid w:val="00921A4C"/>
    <w:rsid w:val="00930FA1"/>
    <w:rsid w:val="00931BCB"/>
    <w:rsid w:val="00934704"/>
    <w:rsid w:val="00940690"/>
    <w:rsid w:val="00940D0F"/>
    <w:rsid w:val="00941239"/>
    <w:rsid w:val="00941FAA"/>
    <w:rsid w:val="009427C7"/>
    <w:rsid w:val="00942F2D"/>
    <w:rsid w:val="00945B28"/>
    <w:rsid w:val="0094662C"/>
    <w:rsid w:val="00946699"/>
    <w:rsid w:val="00950273"/>
    <w:rsid w:val="00952DB0"/>
    <w:rsid w:val="00956998"/>
    <w:rsid w:val="00957689"/>
    <w:rsid w:val="00960AE0"/>
    <w:rsid w:val="00961552"/>
    <w:rsid w:val="00962145"/>
    <w:rsid w:val="00962729"/>
    <w:rsid w:val="00963237"/>
    <w:rsid w:val="0096403F"/>
    <w:rsid w:val="00964723"/>
    <w:rsid w:val="00965C6C"/>
    <w:rsid w:val="00965D1E"/>
    <w:rsid w:val="009668BE"/>
    <w:rsid w:val="00970C36"/>
    <w:rsid w:val="00971F9B"/>
    <w:rsid w:val="00976490"/>
    <w:rsid w:val="00977B0C"/>
    <w:rsid w:val="00980350"/>
    <w:rsid w:val="00980B76"/>
    <w:rsid w:val="009825E9"/>
    <w:rsid w:val="00982BBD"/>
    <w:rsid w:val="00986FC2"/>
    <w:rsid w:val="00990419"/>
    <w:rsid w:val="00990B61"/>
    <w:rsid w:val="00992989"/>
    <w:rsid w:val="009929BC"/>
    <w:rsid w:val="00995013"/>
    <w:rsid w:val="00996096"/>
    <w:rsid w:val="00997D2C"/>
    <w:rsid w:val="009A231B"/>
    <w:rsid w:val="009A29D4"/>
    <w:rsid w:val="009A2DF9"/>
    <w:rsid w:val="009A3294"/>
    <w:rsid w:val="009A32A2"/>
    <w:rsid w:val="009A49F5"/>
    <w:rsid w:val="009A650B"/>
    <w:rsid w:val="009B051A"/>
    <w:rsid w:val="009B160D"/>
    <w:rsid w:val="009B19B4"/>
    <w:rsid w:val="009B22C9"/>
    <w:rsid w:val="009B4546"/>
    <w:rsid w:val="009B645D"/>
    <w:rsid w:val="009C4CA7"/>
    <w:rsid w:val="009C4D0B"/>
    <w:rsid w:val="009C69F6"/>
    <w:rsid w:val="009D00FF"/>
    <w:rsid w:val="009D0254"/>
    <w:rsid w:val="009D0614"/>
    <w:rsid w:val="009D2AFC"/>
    <w:rsid w:val="009D3915"/>
    <w:rsid w:val="009D44A4"/>
    <w:rsid w:val="009D77D0"/>
    <w:rsid w:val="009D7CFE"/>
    <w:rsid w:val="009E2FF0"/>
    <w:rsid w:val="009E5457"/>
    <w:rsid w:val="009E7163"/>
    <w:rsid w:val="009F4056"/>
    <w:rsid w:val="009F76BB"/>
    <w:rsid w:val="009F76EA"/>
    <w:rsid w:val="00A01028"/>
    <w:rsid w:val="00A01F9E"/>
    <w:rsid w:val="00A05482"/>
    <w:rsid w:val="00A0683F"/>
    <w:rsid w:val="00A114B9"/>
    <w:rsid w:val="00A12038"/>
    <w:rsid w:val="00A13038"/>
    <w:rsid w:val="00A133EF"/>
    <w:rsid w:val="00A13B3A"/>
    <w:rsid w:val="00A15F01"/>
    <w:rsid w:val="00A16126"/>
    <w:rsid w:val="00A17CCB"/>
    <w:rsid w:val="00A22683"/>
    <w:rsid w:val="00A22C9E"/>
    <w:rsid w:val="00A256A7"/>
    <w:rsid w:val="00A26012"/>
    <w:rsid w:val="00A37743"/>
    <w:rsid w:val="00A40D4D"/>
    <w:rsid w:val="00A41076"/>
    <w:rsid w:val="00A41543"/>
    <w:rsid w:val="00A41E43"/>
    <w:rsid w:val="00A41F2C"/>
    <w:rsid w:val="00A43B5C"/>
    <w:rsid w:val="00A447C8"/>
    <w:rsid w:val="00A44D53"/>
    <w:rsid w:val="00A44F0F"/>
    <w:rsid w:val="00A4597D"/>
    <w:rsid w:val="00A4600F"/>
    <w:rsid w:val="00A474DE"/>
    <w:rsid w:val="00A47662"/>
    <w:rsid w:val="00A511AD"/>
    <w:rsid w:val="00A511C0"/>
    <w:rsid w:val="00A51846"/>
    <w:rsid w:val="00A5254D"/>
    <w:rsid w:val="00A52F72"/>
    <w:rsid w:val="00A56E94"/>
    <w:rsid w:val="00A61085"/>
    <w:rsid w:val="00A621FC"/>
    <w:rsid w:val="00A638D5"/>
    <w:rsid w:val="00A63D39"/>
    <w:rsid w:val="00A65864"/>
    <w:rsid w:val="00A65D54"/>
    <w:rsid w:val="00A66D01"/>
    <w:rsid w:val="00A67326"/>
    <w:rsid w:val="00A70EE7"/>
    <w:rsid w:val="00A73094"/>
    <w:rsid w:val="00A734C4"/>
    <w:rsid w:val="00A74C8B"/>
    <w:rsid w:val="00A74CD2"/>
    <w:rsid w:val="00A75420"/>
    <w:rsid w:val="00A76CF0"/>
    <w:rsid w:val="00A778B8"/>
    <w:rsid w:val="00A7796B"/>
    <w:rsid w:val="00A77BB5"/>
    <w:rsid w:val="00A81131"/>
    <w:rsid w:val="00A82088"/>
    <w:rsid w:val="00A83B2A"/>
    <w:rsid w:val="00A83D50"/>
    <w:rsid w:val="00A87A0F"/>
    <w:rsid w:val="00A93169"/>
    <w:rsid w:val="00A94624"/>
    <w:rsid w:val="00A96953"/>
    <w:rsid w:val="00A96B33"/>
    <w:rsid w:val="00A96C20"/>
    <w:rsid w:val="00A97DFC"/>
    <w:rsid w:val="00AA0C2B"/>
    <w:rsid w:val="00AA23DF"/>
    <w:rsid w:val="00AA4699"/>
    <w:rsid w:val="00AA51AF"/>
    <w:rsid w:val="00AA7440"/>
    <w:rsid w:val="00AB01D4"/>
    <w:rsid w:val="00AB0F39"/>
    <w:rsid w:val="00AB108D"/>
    <w:rsid w:val="00AB15BC"/>
    <w:rsid w:val="00AB2267"/>
    <w:rsid w:val="00AB681F"/>
    <w:rsid w:val="00AB7ECF"/>
    <w:rsid w:val="00AC20C4"/>
    <w:rsid w:val="00AC32E7"/>
    <w:rsid w:val="00AC40B8"/>
    <w:rsid w:val="00AC4346"/>
    <w:rsid w:val="00AC4759"/>
    <w:rsid w:val="00AD0610"/>
    <w:rsid w:val="00AD0EA4"/>
    <w:rsid w:val="00AD134D"/>
    <w:rsid w:val="00AD1704"/>
    <w:rsid w:val="00AD2F04"/>
    <w:rsid w:val="00AD461E"/>
    <w:rsid w:val="00AD7D2A"/>
    <w:rsid w:val="00AE39A0"/>
    <w:rsid w:val="00AF2199"/>
    <w:rsid w:val="00AF52A9"/>
    <w:rsid w:val="00AF736D"/>
    <w:rsid w:val="00AF77CF"/>
    <w:rsid w:val="00AF797D"/>
    <w:rsid w:val="00AF7B17"/>
    <w:rsid w:val="00AF7D7D"/>
    <w:rsid w:val="00B001D8"/>
    <w:rsid w:val="00B01BB1"/>
    <w:rsid w:val="00B01D83"/>
    <w:rsid w:val="00B02CFA"/>
    <w:rsid w:val="00B03A12"/>
    <w:rsid w:val="00B0475A"/>
    <w:rsid w:val="00B100C3"/>
    <w:rsid w:val="00B1045F"/>
    <w:rsid w:val="00B105FF"/>
    <w:rsid w:val="00B1123A"/>
    <w:rsid w:val="00B13438"/>
    <w:rsid w:val="00B14813"/>
    <w:rsid w:val="00B14DBE"/>
    <w:rsid w:val="00B20E42"/>
    <w:rsid w:val="00B22070"/>
    <w:rsid w:val="00B22790"/>
    <w:rsid w:val="00B237F5"/>
    <w:rsid w:val="00B306F2"/>
    <w:rsid w:val="00B30CFB"/>
    <w:rsid w:val="00B323CE"/>
    <w:rsid w:val="00B326FE"/>
    <w:rsid w:val="00B32C4B"/>
    <w:rsid w:val="00B33EA6"/>
    <w:rsid w:val="00B3436B"/>
    <w:rsid w:val="00B344B9"/>
    <w:rsid w:val="00B34A85"/>
    <w:rsid w:val="00B356BF"/>
    <w:rsid w:val="00B36DBF"/>
    <w:rsid w:val="00B37B89"/>
    <w:rsid w:val="00B37D1C"/>
    <w:rsid w:val="00B40324"/>
    <w:rsid w:val="00B40A5D"/>
    <w:rsid w:val="00B43BDB"/>
    <w:rsid w:val="00B43C4A"/>
    <w:rsid w:val="00B43F32"/>
    <w:rsid w:val="00B4549F"/>
    <w:rsid w:val="00B46393"/>
    <w:rsid w:val="00B5062A"/>
    <w:rsid w:val="00B50BE3"/>
    <w:rsid w:val="00B52887"/>
    <w:rsid w:val="00B539C7"/>
    <w:rsid w:val="00B5588C"/>
    <w:rsid w:val="00B56211"/>
    <w:rsid w:val="00B57918"/>
    <w:rsid w:val="00B616DA"/>
    <w:rsid w:val="00B61BBA"/>
    <w:rsid w:val="00B65126"/>
    <w:rsid w:val="00B65B68"/>
    <w:rsid w:val="00B70621"/>
    <w:rsid w:val="00B70919"/>
    <w:rsid w:val="00B7458D"/>
    <w:rsid w:val="00B747A3"/>
    <w:rsid w:val="00B76408"/>
    <w:rsid w:val="00B7657F"/>
    <w:rsid w:val="00B77945"/>
    <w:rsid w:val="00B77C6A"/>
    <w:rsid w:val="00B81109"/>
    <w:rsid w:val="00B83D9C"/>
    <w:rsid w:val="00B83ED7"/>
    <w:rsid w:val="00B84487"/>
    <w:rsid w:val="00B85037"/>
    <w:rsid w:val="00B8702B"/>
    <w:rsid w:val="00B90D81"/>
    <w:rsid w:val="00B93529"/>
    <w:rsid w:val="00B94961"/>
    <w:rsid w:val="00B95043"/>
    <w:rsid w:val="00B95668"/>
    <w:rsid w:val="00B97762"/>
    <w:rsid w:val="00B97EE8"/>
    <w:rsid w:val="00BA0848"/>
    <w:rsid w:val="00BA255E"/>
    <w:rsid w:val="00BA2CF3"/>
    <w:rsid w:val="00BA7699"/>
    <w:rsid w:val="00BB01D9"/>
    <w:rsid w:val="00BB034F"/>
    <w:rsid w:val="00BB05C2"/>
    <w:rsid w:val="00BB221B"/>
    <w:rsid w:val="00BB3949"/>
    <w:rsid w:val="00BB403B"/>
    <w:rsid w:val="00BC14EA"/>
    <w:rsid w:val="00BC38F1"/>
    <w:rsid w:val="00BC3AB7"/>
    <w:rsid w:val="00BC4C54"/>
    <w:rsid w:val="00BC513B"/>
    <w:rsid w:val="00BC75D2"/>
    <w:rsid w:val="00BD1F6A"/>
    <w:rsid w:val="00BD3262"/>
    <w:rsid w:val="00BD3588"/>
    <w:rsid w:val="00BD3AA5"/>
    <w:rsid w:val="00BD3D3B"/>
    <w:rsid w:val="00BD428B"/>
    <w:rsid w:val="00BD4AAE"/>
    <w:rsid w:val="00BD72EF"/>
    <w:rsid w:val="00BE2635"/>
    <w:rsid w:val="00BE3006"/>
    <w:rsid w:val="00BE40A0"/>
    <w:rsid w:val="00BE5626"/>
    <w:rsid w:val="00BE65D9"/>
    <w:rsid w:val="00BE7DC4"/>
    <w:rsid w:val="00BF184B"/>
    <w:rsid w:val="00BF1A6A"/>
    <w:rsid w:val="00BF2C54"/>
    <w:rsid w:val="00BF448D"/>
    <w:rsid w:val="00BF5246"/>
    <w:rsid w:val="00BF569E"/>
    <w:rsid w:val="00BF72FE"/>
    <w:rsid w:val="00C00566"/>
    <w:rsid w:val="00C07434"/>
    <w:rsid w:val="00C07D94"/>
    <w:rsid w:val="00C10E32"/>
    <w:rsid w:val="00C11927"/>
    <w:rsid w:val="00C13397"/>
    <w:rsid w:val="00C13FAE"/>
    <w:rsid w:val="00C140F9"/>
    <w:rsid w:val="00C14941"/>
    <w:rsid w:val="00C14FE2"/>
    <w:rsid w:val="00C161A7"/>
    <w:rsid w:val="00C17377"/>
    <w:rsid w:val="00C21AE5"/>
    <w:rsid w:val="00C2227D"/>
    <w:rsid w:val="00C249D6"/>
    <w:rsid w:val="00C27A83"/>
    <w:rsid w:val="00C30A57"/>
    <w:rsid w:val="00C30CE1"/>
    <w:rsid w:val="00C37E90"/>
    <w:rsid w:val="00C512AA"/>
    <w:rsid w:val="00C51F82"/>
    <w:rsid w:val="00C53078"/>
    <w:rsid w:val="00C539B4"/>
    <w:rsid w:val="00C60387"/>
    <w:rsid w:val="00C6173C"/>
    <w:rsid w:val="00C61ADC"/>
    <w:rsid w:val="00C64982"/>
    <w:rsid w:val="00C64D96"/>
    <w:rsid w:val="00C662B7"/>
    <w:rsid w:val="00C66725"/>
    <w:rsid w:val="00C67034"/>
    <w:rsid w:val="00C67146"/>
    <w:rsid w:val="00C7191C"/>
    <w:rsid w:val="00C71FF3"/>
    <w:rsid w:val="00C73920"/>
    <w:rsid w:val="00C73FE3"/>
    <w:rsid w:val="00C75E00"/>
    <w:rsid w:val="00C80385"/>
    <w:rsid w:val="00C80E3E"/>
    <w:rsid w:val="00C80FF9"/>
    <w:rsid w:val="00C82683"/>
    <w:rsid w:val="00C8672E"/>
    <w:rsid w:val="00C90C80"/>
    <w:rsid w:val="00C948F8"/>
    <w:rsid w:val="00CA0679"/>
    <w:rsid w:val="00CA339D"/>
    <w:rsid w:val="00CA4B72"/>
    <w:rsid w:val="00CA6114"/>
    <w:rsid w:val="00CA670D"/>
    <w:rsid w:val="00CB1E35"/>
    <w:rsid w:val="00CB1FC2"/>
    <w:rsid w:val="00CB2146"/>
    <w:rsid w:val="00CB2C7E"/>
    <w:rsid w:val="00CB35C0"/>
    <w:rsid w:val="00CC0462"/>
    <w:rsid w:val="00CC200C"/>
    <w:rsid w:val="00CC220E"/>
    <w:rsid w:val="00CC2B65"/>
    <w:rsid w:val="00CC2DE7"/>
    <w:rsid w:val="00CC4938"/>
    <w:rsid w:val="00CC6DFC"/>
    <w:rsid w:val="00CC7424"/>
    <w:rsid w:val="00CC7AB1"/>
    <w:rsid w:val="00CD095E"/>
    <w:rsid w:val="00CD0FE6"/>
    <w:rsid w:val="00CD1783"/>
    <w:rsid w:val="00CD2BB2"/>
    <w:rsid w:val="00CD4C3B"/>
    <w:rsid w:val="00CD5942"/>
    <w:rsid w:val="00CD6CF9"/>
    <w:rsid w:val="00CD76C4"/>
    <w:rsid w:val="00CE1879"/>
    <w:rsid w:val="00CE3C6B"/>
    <w:rsid w:val="00CE4D3A"/>
    <w:rsid w:val="00CE6EAA"/>
    <w:rsid w:val="00CE77F1"/>
    <w:rsid w:val="00CF00F1"/>
    <w:rsid w:val="00D010EF"/>
    <w:rsid w:val="00D032DC"/>
    <w:rsid w:val="00D03F50"/>
    <w:rsid w:val="00D06785"/>
    <w:rsid w:val="00D0761F"/>
    <w:rsid w:val="00D10AC5"/>
    <w:rsid w:val="00D12CEE"/>
    <w:rsid w:val="00D165E3"/>
    <w:rsid w:val="00D1685C"/>
    <w:rsid w:val="00D170D8"/>
    <w:rsid w:val="00D21FA8"/>
    <w:rsid w:val="00D23221"/>
    <w:rsid w:val="00D24C11"/>
    <w:rsid w:val="00D278A9"/>
    <w:rsid w:val="00D3002D"/>
    <w:rsid w:val="00D30865"/>
    <w:rsid w:val="00D32049"/>
    <w:rsid w:val="00D331D5"/>
    <w:rsid w:val="00D33F51"/>
    <w:rsid w:val="00D34563"/>
    <w:rsid w:val="00D3472B"/>
    <w:rsid w:val="00D35836"/>
    <w:rsid w:val="00D424F2"/>
    <w:rsid w:val="00D43702"/>
    <w:rsid w:val="00D459D8"/>
    <w:rsid w:val="00D45EBA"/>
    <w:rsid w:val="00D460DD"/>
    <w:rsid w:val="00D463C0"/>
    <w:rsid w:val="00D46E6C"/>
    <w:rsid w:val="00D46EEE"/>
    <w:rsid w:val="00D47553"/>
    <w:rsid w:val="00D47CAE"/>
    <w:rsid w:val="00D50D78"/>
    <w:rsid w:val="00D52669"/>
    <w:rsid w:val="00D556EE"/>
    <w:rsid w:val="00D561B9"/>
    <w:rsid w:val="00D56C59"/>
    <w:rsid w:val="00D62026"/>
    <w:rsid w:val="00D63A38"/>
    <w:rsid w:val="00D64526"/>
    <w:rsid w:val="00D65D1D"/>
    <w:rsid w:val="00D65EAA"/>
    <w:rsid w:val="00D70B7C"/>
    <w:rsid w:val="00D70CE5"/>
    <w:rsid w:val="00D7246E"/>
    <w:rsid w:val="00D72714"/>
    <w:rsid w:val="00D727CD"/>
    <w:rsid w:val="00D73C04"/>
    <w:rsid w:val="00D76AAD"/>
    <w:rsid w:val="00D77A11"/>
    <w:rsid w:val="00D809F0"/>
    <w:rsid w:val="00D80A46"/>
    <w:rsid w:val="00D8138F"/>
    <w:rsid w:val="00D8188D"/>
    <w:rsid w:val="00D82523"/>
    <w:rsid w:val="00D83CB6"/>
    <w:rsid w:val="00D842C7"/>
    <w:rsid w:val="00D843D9"/>
    <w:rsid w:val="00D855AE"/>
    <w:rsid w:val="00D8591F"/>
    <w:rsid w:val="00D864CA"/>
    <w:rsid w:val="00D868C1"/>
    <w:rsid w:val="00D90E54"/>
    <w:rsid w:val="00D91847"/>
    <w:rsid w:val="00D921E6"/>
    <w:rsid w:val="00D9291C"/>
    <w:rsid w:val="00D95E62"/>
    <w:rsid w:val="00DA2420"/>
    <w:rsid w:val="00DA42F6"/>
    <w:rsid w:val="00DA514D"/>
    <w:rsid w:val="00DA586E"/>
    <w:rsid w:val="00DA5C1C"/>
    <w:rsid w:val="00DB16AF"/>
    <w:rsid w:val="00DB2A08"/>
    <w:rsid w:val="00DB3290"/>
    <w:rsid w:val="00DB51DC"/>
    <w:rsid w:val="00DB58E4"/>
    <w:rsid w:val="00DB7398"/>
    <w:rsid w:val="00DB774B"/>
    <w:rsid w:val="00DB7FE4"/>
    <w:rsid w:val="00DC03D7"/>
    <w:rsid w:val="00DC0DBB"/>
    <w:rsid w:val="00DC3359"/>
    <w:rsid w:val="00DC4DDD"/>
    <w:rsid w:val="00DC4F22"/>
    <w:rsid w:val="00DC6F3A"/>
    <w:rsid w:val="00DC7660"/>
    <w:rsid w:val="00DD2C25"/>
    <w:rsid w:val="00DD3B73"/>
    <w:rsid w:val="00DD45B7"/>
    <w:rsid w:val="00DD53A0"/>
    <w:rsid w:val="00DD5AC4"/>
    <w:rsid w:val="00DD6904"/>
    <w:rsid w:val="00DD71E4"/>
    <w:rsid w:val="00DE2C99"/>
    <w:rsid w:val="00DE5D82"/>
    <w:rsid w:val="00DE5E55"/>
    <w:rsid w:val="00DE72EA"/>
    <w:rsid w:val="00DF487E"/>
    <w:rsid w:val="00DF4F64"/>
    <w:rsid w:val="00DF64A1"/>
    <w:rsid w:val="00E03848"/>
    <w:rsid w:val="00E1093B"/>
    <w:rsid w:val="00E16ED1"/>
    <w:rsid w:val="00E1757E"/>
    <w:rsid w:val="00E215ED"/>
    <w:rsid w:val="00E21AEE"/>
    <w:rsid w:val="00E2429C"/>
    <w:rsid w:val="00E252A4"/>
    <w:rsid w:val="00E277F5"/>
    <w:rsid w:val="00E31269"/>
    <w:rsid w:val="00E3136D"/>
    <w:rsid w:val="00E31B22"/>
    <w:rsid w:val="00E35BF4"/>
    <w:rsid w:val="00E35C1F"/>
    <w:rsid w:val="00E36871"/>
    <w:rsid w:val="00E36934"/>
    <w:rsid w:val="00E41806"/>
    <w:rsid w:val="00E4213B"/>
    <w:rsid w:val="00E422CD"/>
    <w:rsid w:val="00E42C63"/>
    <w:rsid w:val="00E44B5E"/>
    <w:rsid w:val="00E44F07"/>
    <w:rsid w:val="00E45E54"/>
    <w:rsid w:val="00E46379"/>
    <w:rsid w:val="00E5111D"/>
    <w:rsid w:val="00E51149"/>
    <w:rsid w:val="00E512D3"/>
    <w:rsid w:val="00E53E5A"/>
    <w:rsid w:val="00E5433C"/>
    <w:rsid w:val="00E5451B"/>
    <w:rsid w:val="00E55D90"/>
    <w:rsid w:val="00E572B6"/>
    <w:rsid w:val="00E6080B"/>
    <w:rsid w:val="00E6116F"/>
    <w:rsid w:val="00E630FB"/>
    <w:rsid w:val="00E639A2"/>
    <w:rsid w:val="00E65082"/>
    <w:rsid w:val="00E65322"/>
    <w:rsid w:val="00E6624F"/>
    <w:rsid w:val="00E66587"/>
    <w:rsid w:val="00E713B8"/>
    <w:rsid w:val="00E73FFA"/>
    <w:rsid w:val="00E74CDB"/>
    <w:rsid w:val="00E76CDE"/>
    <w:rsid w:val="00E77B41"/>
    <w:rsid w:val="00E800C7"/>
    <w:rsid w:val="00E82C13"/>
    <w:rsid w:val="00E83253"/>
    <w:rsid w:val="00E839E2"/>
    <w:rsid w:val="00E84B7B"/>
    <w:rsid w:val="00E85646"/>
    <w:rsid w:val="00E868EA"/>
    <w:rsid w:val="00E941ED"/>
    <w:rsid w:val="00E945FC"/>
    <w:rsid w:val="00E946A8"/>
    <w:rsid w:val="00E94AD5"/>
    <w:rsid w:val="00E94D56"/>
    <w:rsid w:val="00E954F6"/>
    <w:rsid w:val="00E95B3F"/>
    <w:rsid w:val="00E96E8A"/>
    <w:rsid w:val="00E974EE"/>
    <w:rsid w:val="00EA009B"/>
    <w:rsid w:val="00EA1271"/>
    <w:rsid w:val="00EA1C21"/>
    <w:rsid w:val="00EA465A"/>
    <w:rsid w:val="00EA7205"/>
    <w:rsid w:val="00EA7419"/>
    <w:rsid w:val="00EB0B33"/>
    <w:rsid w:val="00EB1E69"/>
    <w:rsid w:val="00EB3268"/>
    <w:rsid w:val="00EB3374"/>
    <w:rsid w:val="00EB3C9D"/>
    <w:rsid w:val="00EB45DA"/>
    <w:rsid w:val="00EB52E6"/>
    <w:rsid w:val="00EB746D"/>
    <w:rsid w:val="00EC1D0E"/>
    <w:rsid w:val="00EC32DE"/>
    <w:rsid w:val="00EC3A8A"/>
    <w:rsid w:val="00EC407A"/>
    <w:rsid w:val="00EC4AAE"/>
    <w:rsid w:val="00EC5868"/>
    <w:rsid w:val="00EC7B98"/>
    <w:rsid w:val="00ED04F9"/>
    <w:rsid w:val="00ED0984"/>
    <w:rsid w:val="00ED1D26"/>
    <w:rsid w:val="00ED2B79"/>
    <w:rsid w:val="00ED2D7D"/>
    <w:rsid w:val="00ED2E66"/>
    <w:rsid w:val="00ED361F"/>
    <w:rsid w:val="00ED3AD1"/>
    <w:rsid w:val="00ED7626"/>
    <w:rsid w:val="00ED7DEE"/>
    <w:rsid w:val="00ED7F9D"/>
    <w:rsid w:val="00EE1C5B"/>
    <w:rsid w:val="00EE1FA1"/>
    <w:rsid w:val="00EE366F"/>
    <w:rsid w:val="00EE5C39"/>
    <w:rsid w:val="00EE7B05"/>
    <w:rsid w:val="00EF548C"/>
    <w:rsid w:val="00EF6273"/>
    <w:rsid w:val="00EF6659"/>
    <w:rsid w:val="00EF75BB"/>
    <w:rsid w:val="00EF7655"/>
    <w:rsid w:val="00EF7A0F"/>
    <w:rsid w:val="00F00883"/>
    <w:rsid w:val="00F01214"/>
    <w:rsid w:val="00F02C33"/>
    <w:rsid w:val="00F055FC"/>
    <w:rsid w:val="00F070D6"/>
    <w:rsid w:val="00F10932"/>
    <w:rsid w:val="00F117E1"/>
    <w:rsid w:val="00F12E37"/>
    <w:rsid w:val="00F1364D"/>
    <w:rsid w:val="00F14B90"/>
    <w:rsid w:val="00F154E6"/>
    <w:rsid w:val="00F15689"/>
    <w:rsid w:val="00F15703"/>
    <w:rsid w:val="00F16537"/>
    <w:rsid w:val="00F173B9"/>
    <w:rsid w:val="00F17A59"/>
    <w:rsid w:val="00F20328"/>
    <w:rsid w:val="00F21229"/>
    <w:rsid w:val="00F24964"/>
    <w:rsid w:val="00F24D2B"/>
    <w:rsid w:val="00F2627D"/>
    <w:rsid w:val="00F27890"/>
    <w:rsid w:val="00F27AD8"/>
    <w:rsid w:val="00F303FB"/>
    <w:rsid w:val="00F32D0F"/>
    <w:rsid w:val="00F33198"/>
    <w:rsid w:val="00F40683"/>
    <w:rsid w:val="00F43C28"/>
    <w:rsid w:val="00F46779"/>
    <w:rsid w:val="00F515B7"/>
    <w:rsid w:val="00F52376"/>
    <w:rsid w:val="00F655B9"/>
    <w:rsid w:val="00F65915"/>
    <w:rsid w:val="00F6650D"/>
    <w:rsid w:val="00F673A9"/>
    <w:rsid w:val="00F70694"/>
    <w:rsid w:val="00F722BD"/>
    <w:rsid w:val="00F749D3"/>
    <w:rsid w:val="00F74BC7"/>
    <w:rsid w:val="00F76521"/>
    <w:rsid w:val="00F80A8A"/>
    <w:rsid w:val="00F81830"/>
    <w:rsid w:val="00F82CD1"/>
    <w:rsid w:val="00F83294"/>
    <w:rsid w:val="00F84347"/>
    <w:rsid w:val="00F8487C"/>
    <w:rsid w:val="00F85164"/>
    <w:rsid w:val="00F86DFD"/>
    <w:rsid w:val="00F904DC"/>
    <w:rsid w:val="00F906B5"/>
    <w:rsid w:val="00F910E7"/>
    <w:rsid w:val="00F92BBF"/>
    <w:rsid w:val="00F94040"/>
    <w:rsid w:val="00F96842"/>
    <w:rsid w:val="00F97BD3"/>
    <w:rsid w:val="00FA0F1F"/>
    <w:rsid w:val="00FA2535"/>
    <w:rsid w:val="00FA3425"/>
    <w:rsid w:val="00FA5ED4"/>
    <w:rsid w:val="00FA6718"/>
    <w:rsid w:val="00FB0B71"/>
    <w:rsid w:val="00FB0FFB"/>
    <w:rsid w:val="00FB519E"/>
    <w:rsid w:val="00FB6BD5"/>
    <w:rsid w:val="00FB6F63"/>
    <w:rsid w:val="00FB7BDF"/>
    <w:rsid w:val="00FC0607"/>
    <w:rsid w:val="00FC29D6"/>
    <w:rsid w:val="00FC5FEB"/>
    <w:rsid w:val="00FC640E"/>
    <w:rsid w:val="00FC6E36"/>
    <w:rsid w:val="00FD0416"/>
    <w:rsid w:val="00FD28F9"/>
    <w:rsid w:val="00FD5ADB"/>
    <w:rsid w:val="00FD6EF9"/>
    <w:rsid w:val="00FD74A1"/>
    <w:rsid w:val="00FE2085"/>
    <w:rsid w:val="00FE3F39"/>
    <w:rsid w:val="00FE41B9"/>
    <w:rsid w:val="00FE4DE6"/>
    <w:rsid w:val="00FE5946"/>
    <w:rsid w:val="00FE6DF9"/>
    <w:rsid w:val="00FE7E01"/>
    <w:rsid w:val="00FF3D47"/>
    <w:rsid w:val="00FF5703"/>
    <w:rsid w:val="00FF5E3F"/>
    <w:rsid w:val="00FF65D9"/>
    <w:rsid w:val="00FF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1339A"/>
  <w15:chartTrackingRefBased/>
  <w15:docId w15:val="{14BB162B-D529-48D3-9664-F2947C32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FB5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949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0413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0413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D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36D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DB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36DB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949CB"/>
    <w:rPr>
      <w:b/>
      <w:bCs/>
      <w:kern w:val="44"/>
      <w:sz w:val="44"/>
      <w:szCs w:val="4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96346"/>
    <w:pPr>
      <w:spacing w:after="0" w:line="240" w:lineRule="auto"/>
    </w:pPr>
    <w:rPr>
      <w:rFonts w:ascii="等线" w:eastAsia="等线" w:hAnsi="等线" w:cs="Calibri"/>
      <w:noProof/>
      <w:kern w:val="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896346"/>
    <w:rPr>
      <w:rFonts w:ascii="等线" w:eastAsia="等线" w:hAnsi="等线" w:cs="Calibri"/>
      <w:noProof/>
      <w:sz w:val="22"/>
    </w:rPr>
  </w:style>
  <w:style w:type="character" w:customStyle="1" w:styleId="20">
    <w:name w:val="标题 2 字符"/>
    <w:basedOn w:val="a0"/>
    <w:link w:val="2"/>
    <w:uiPriority w:val="9"/>
    <w:rsid w:val="00004134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30">
    <w:name w:val="标题 3 字符"/>
    <w:basedOn w:val="a0"/>
    <w:link w:val="3"/>
    <w:uiPriority w:val="9"/>
    <w:rsid w:val="00004134"/>
    <w:rPr>
      <w:b/>
      <w:bCs/>
      <w:kern w:val="0"/>
      <w:sz w:val="32"/>
      <w:szCs w:val="32"/>
      <w:lang w:eastAsia="en-US"/>
    </w:rPr>
  </w:style>
  <w:style w:type="character" w:customStyle="1" w:styleId="lrzxr">
    <w:name w:val="lrzxr"/>
    <w:basedOn w:val="a0"/>
    <w:rsid w:val="007705F9"/>
  </w:style>
  <w:style w:type="paragraph" w:styleId="a7">
    <w:name w:val="Revision"/>
    <w:hidden/>
    <w:uiPriority w:val="99"/>
    <w:semiHidden/>
    <w:rsid w:val="00D65D1D"/>
    <w:rPr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D7EB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D7EBD"/>
    <w:rPr>
      <w:rFonts w:ascii="等线" w:eastAsia="等线" w:hAnsi="等线"/>
      <w:noProof/>
      <w:kern w:val="0"/>
      <w:sz w:val="22"/>
      <w:lang w:eastAsia="en-US"/>
    </w:rPr>
  </w:style>
  <w:style w:type="paragraph" w:styleId="a8">
    <w:name w:val="List Paragraph"/>
    <w:basedOn w:val="a"/>
    <w:uiPriority w:val="72"/>
    <w:qFormat/>
    <w:rsid w:val="00D06785"/>
    <w:pPr>
      <w:spacing w:after="0" w:line="240" w:lineRule="auto"/>
      <w:ind w:left="720"/>
      <w:contextualSpacing/>
    </w:pPr>
    <w:rPr>
      <w:rFonts w:ascii="Times" w:hAnsi="Times" w:cs="Times New Roman"/>
      <w:sz w:val="24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F4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F45ED"/>
    <w:rPr>
      <w:rFonts w:ascii="Segoe UI" w:hAnsi="Segoe UI" w:cs="Segoe UI"/>
      <w:kern w:val="0"/>
      <w:sz w:val="18"/>
      <w:szCs w:val="18"/>
      <w:lang w:eastAsia="en-US"/>
    </w:rPr>
  </w:style>
  <w:style w:type="character" w:styleId="ab">
    <w:name w:val="annotation reference"/>
    <w:basedOn w:val="a0"/>
    <w:uiPriority w:val="99"/>
    <w:semiHidden/>
    <w:unhideWhenUsed/>
    <w:rsid w:val="00ED04F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D04F9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D04F9"/>
    <w:rPr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D04F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D04F9"/>
    <w:rPr>
      <w:b/>
      <w:bCs/>
      <w:kern w:val="0"/>
      <w:sz w:val="20"/>
      <w:szCs w:val="20"/>
      <w:lang w:eastAsia="en-US"/>
    </w:rPr>
  </w:style>
  <w:style w:type="character" w:styleId="af0">
    <w:name w:val="Hyperlink"/>
    <w:basedOn w:val="a0"/>
    <w:uiPriority w:val="99"/>
    <w:unhideWhenUsed/>
    <w:rsid w:val="00836A36"/>
    <w:rPr>
      <w:color w:val="0563C1" w:themeColor="hyperlink"/>
      <w:u w:val="single"/>
    </w:rPr>
  </w:style>
  <w:style w:type="paragraph" w:styleId="af1">
    <w:name w:val="Bibliography"/>
    <w:basedOn w:val="a"/>
    <w:next w:val="a"/>
    <w:uiPriority w:val="37"/>
    <w:unhideWhenUsed/>
    <w:rsid w:val="007C1798"/>
    <w:pPr>
      <w:tabs>
        <w:tab w:val="left" w:pos="504"/>
      </w:tabs>
      <w:spacing w:after="0" w:line="240" w:lineRule="auto"/>
      <w:ind w:left="504" w:hanging="504"/>
    </w:pPr>
  </w:style>
  <w:style w:type="character" w:styleId="af2">
    <w:name w:val="line number"/>
    <w:basedOn w:val="a0"/>
    <w:uiPriority w:val="99"/>
    <w:semiHidden/>
    <w:unhideWhenUsed/>
    <w:rsid w:val="003C7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5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36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6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2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5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2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7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8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6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25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5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5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47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5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7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0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4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802E8-EEE6-4384-A29C-A28B5D70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8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9</cp:revision>
  <dcterms:created xsi:type="dcterms:W3CDTF">2024-04-03T13:15:00Z</dcterms:created>
  <dcterms:modified xsi:type="dcterms:W3CDTF">2024-10-04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vAlpG09"/&gt;&lt;style id="http://www.zotero.org/styles/cellular-signalling" hasBibliography="1" bibliographyStyleHasBeenSet="1"/&gt;&lt;prefs&gt;&lt;pref name="fieldType" value="Field"/&gt;&lt;/prefs&gt;&lt;/data&gt;</vt:lpwstr>
  </property>
</Properties>
</file>